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4102C" w14:textId="4CFCE6BF" w:rsidR="004E555E" w:rsidRPr="00324D78" w:rsidRDefault="00AB1FA1" w:rsidP="0071123A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 xml:space="preserve">Table </w:t>
      </w:r>
      <w:r w:rsidR="004E555E" w:rsidRPr="00324D78">
        <w:rPr>
          <w:rFonts w:asciiTheme="majorBidi" w:hAnsiTheme="majorBidi" w:cstheme="majorBidi"/>
          <w:b/>
          <w:bCs/>
          <w:sz w:val="16"/>
          <w:szCs w:val="16"/>
        </w:rPr>
        <w:t xml:space="preserve">A. </w:t>
      </w:r>
      <w:r w:rsidR="004E555E" w:rsidRPr="006D6C60">
        <w:rPr>
          <w:rFonts w:asciiTheme="majorBidi" w:hAnsiTheme="majorBidi" w:cstheme="majorBidi"/>
          <w:sz w:val="16"/>
          <w:szCs w:val="16"/>
        </w:rPr>
        <w:t>Overview of pc-HiC datasets</w:t>
      </w:r>
      <w:r w:rsidR="00237A13" w:rsidRPr="006D6C60">
        <w:rPr>
          <w:rFonts w:asciiTheme="majorBidi" w:hAnsiTheme="majorBidi" w:cstheme="majorBidi"/>
          <w:sz w:val="16"/>
          <w:szCs w:val="16"/>
        </w:rPr>
        <w:t xml:space="preserve"> selected for each </w:t>
      </w:r>
      <w:r w:rsidR="00220D13" w:rsidRPr="006D6C60">
        <w:rPr>
          <w:rFonts w:asciiTheme="majorBidi" w:hAnsiTheme="majorBidi" w:cstheme="majorBidi"/>
          <w:sz w:val="16"/>
          <w:szCs w:val="16"/>
        </w:rPr>
        <w:t>phenotype</w:t>
      </w:r>
      <w:r w:rsidR="001C641C" w:rsidRPr="006D6C60">
        <w:rPr>
          <w:rFonts w:asciiTheme="majorBidi" w:hAnsiTheme="majorBidi" w:cstheme="majorBidi"/>
          <w:sz w:val="16"/>
          <w:szCs w:val="16"/>
        </w:rPr>
        <w:t>.</w:t>
      </w:r>
    </w:p>
    <w:p w14:paraId="1E5D40B4" w14:textId="77777777" w:rsidR="004E555E" w:rsidRPr="00AD15D1" w:rsidRDefault="004E555E" w:rsidP="004E555E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9435" w:type="dxa"/>
        <w:tblLayout w:type="fixed"/>
        <w:tblLook w:val="04A0" w:firstRow="1" w:lastRow="0" w:firstColumn="1" w:lastColumn="0" w:noHBand="0" w:noVBand="1"/>
      </w:tblPr>
      <w:tblGrid>
        <w:gridCol w:w="1705"/>
        <w:gridCol w:w="2108"/>
        <w:gridCol w:w="1275"/>
        <w:gridCol w:w="1276"/>
        <w:gridCol w:w="1276"/>
        <w:gridCol w:w="1795"/>
      </w:tblGrid>
      <w:tr w:rsidR="004E555E" w14:paraId="6DA29628" w14:textId="77777777" w:rsidTr="001C641C">
        <w:tc>
          <w:tcPr>
            <w:tcW w:w="17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A87EF43" w14:textId="555CD7F4" w:rsidR="004E555E" w:rsidRPr="00D6702F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</w:pP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enotype</w:t>
            </w:r>
            <w:r w:rsidR="00D6702F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F2CE2E" w14:textId="77777777" w:rsidR="004E555E" w:rsidRPr="00645F82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elected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c-</w:t>
            </w: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iC Datase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DCA9D5" w14:textId="77777777" w:rsidR="004E555E" w:rsidRPr="00645F82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</w:pP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Regulator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actions</w:t>
            </w: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6C122A" w14:textId="77777777" w:rsidR="004E555E" w:rsidRPr="00645F82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</w:pP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Genes</w:t>
            </w: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01C187" w14:textId="77777777" w:rsidR="004E555E" w:rsidRPr="00E62BF2" w:rsidRDefault="004E555E" w:rsidP="00B56A6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  <w:p w14:paraId="0F6A4405" w14:textId="77777777" w:rsidR="004E555E" w:rsidRDefault="004E555E" w:rsidP="00B56A6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645F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Size (</w:t>
            </w:r>
            <w:proofErr w:type="spellStart"/>
            <w:r w:rsidRPr="00645F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Pr="00645F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 of Regulator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45F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ements</w:t>
            </w:r>
            <w:r w:rsidRPr="00645F8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, #</w:t>
            </w:r>
          </w:p>
          <w:p w14:paraId="7AC01D79" w14:textId="77777777" w:rsidR="004E555E" w:rsidRPr="00E62BF2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8"/>
                <w:szCs w:val="8"/>
              </w:rPr>
            </w:pP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37AADC" w14:textId="77777777" w:rsidR="004E555E" w:rsidRPr="00593FD5" w:rsidRDefault="004E555E" w:rsidP="00B56A6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mark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!</w:t>
            </w:r>
          </w:p>
        </w:tc>
      </w:tr>
      <w:tr w:rsidR="004E555E" w14:paraId="13219CC2" w14:textId="77777777" w:rsidTr="001C641C">
        <w:tc>
          <w:tcPr>
            <w:tcW w:w="1705" w:type="dxa"/>
            <w:tcBorders>
              <w:top w:val="single" w:sz="12" w:space="0" w:color="auto"/>
              <w:left w:val="single" w:sz="12" w:space="0" w:color="auto"/>
            </w:tcBorders>
            <w:shd w:val="clear" w:color="auto" w:fill="FEC6CE"/>
            <w:vAlign w:val="center"/>
          </w:tcPr>
          <w:p w14:paraId="11676D60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2108" w:type="dxa"/>
            <w:tcBorders>
              <w:top w:val="single" w:sz="12" w:space="0" w:color="auto"/>
            </w:tcBorders>
            <w:shd w:val="clear" w:color="auto" w:fill="FEC6CE"/>
            <w:vAlign w:val="center"/>
          </w:tcPr>
          <w:p w14:paraId="47DBC4A1" w14:textId="5FB6ACE4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eural-Progenitor Cells</w:t>
            </w:r>
            <w:r w:rsidR="001C641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EC6CE"/>
            <w:vAlign w:val="center"/>
          </w:tcPr>
          <w:p w14:paraId="55133CA3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,85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EC6CE"/>
            <w:vAlign w:val="center"/>
          </w:tcPr>
          <w:p w14:paraId="5E0A257C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307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464CF1F2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640</w:t>
            </w:r>
          </w:p>
        </w:tc>
        <w:tc>
          <w:tcPr>
            <w:tcW w:w="179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10EA99F9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804E0">
              <w:rPr>
                <w:rFonts w:asciiTheme="majorBidi" w:hAnsiTheme="majorBidi" w:cstheme="majorBidi"/>
                <w:sz w:val="16"/>
                <w:szCs w:val="16"/>
              </w:rPr>
              <w:t>NPC</w:t>
            </w:r>
          </w:p>
        </w:tc>
      </w:tr>
      <w:tr w:rsidR="004E555E" w14:paraId="7C82ED16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0B8773E7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2108" w:type="dxa"/>
            <w:shd w:val="clear" w:color="auto" w:fill="FEC6CE"/>
            <w:vAlign w:val="center"/>
          </w:tcPr>
          <w:p w14:paraId="66762BF3" w14:textId="033673DF" w:rsidR="004E555E" w:rsidRPr="00A103C7" w:rsidRDefault="004E555E" w:rsidP="00402B8F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eart</w:t>
            </w:r>
            <w:r w:rsidR="001C641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EC6CE"/>
            <w:vAlign w:val="center"/>
          </w:tcPr>
          <w:p w14:paraId="5E80EA9C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,783</w:t>
            </w:r>
          </w:p>
        </w:tc>
        <w:tc>
          <w:tcPr>
            <w:tcW w:w="1276" w:type="dxa"/>
            <w:shd w:val="clear" w:color="auto" w:fill="FEC6CE"/>
            <w:vAlign w:val="center"/>
          </w:tcPr>
          <w:p w14:paraId="12B53AA4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,290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4D97627F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034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43AA6F76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∪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LV, RV, RA3)</w:t>
            </w:r>
          </w:p>
        </w:tc>
      </w:tr>
      <w:tr w:rsidR="004E555E" w14:paraId="60FA4A3A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45CE626C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2108" w:type="dxa"/>
            <w:shd w:val="clear" w:color="auto" w:fill="FEC6CE"/>
            <w:vAlign w:val="center"/>
          </w:tcPr>
          <w:p w14:paraId="19A2A5C6" w14:textId="25D47EFF" w:rsidR="004E555E" w:rsidRPr="00A103C7" w:rsidRDefault="004E555E" w:rsidP="00402B8F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Mesendoderm</w:t>
            </w:r>
            <w:proofErr w:type="spellEnd"/>
            <w:r w:rsidR="001C641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EC6CE"/>
            <w:vAlign w:val="center"/>
          </w:tcPr>
          <w:p w14:paraId="0FBE5CEC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,504</w:t>
            </w:r>
          </w:p>
        </w:tc>
        <w:tc>
          <w:tcPr>
            <w:tcW w:w="1276" w:type="dxa"/>
            <w:shd w:val="clear" w:color="auto" w:fill="FEC6CE"/>
            <w:vAlign w:val="center"/>
          </w:tcPr>
          <w:p w14:paraId="14FF81DC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,932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29258A46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138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20365F7F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E</w:t>
            </w:r>
          </w:p>
        </w:tc>
      </w:tr>
      <w:tr w:rsidR="004E555E" w14:paraId="6DC7765D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7CFE6AA8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2108" w:type="dxa"/>
            <w:shd w:val="clear" w:color="auto" w:fill="FEC6CE"/>
            <w:vAlign w:val="center"/>
          </w:tcPr>
          <w:p w14:paraId="474EBC32" w14:textId="244FCF51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vary</w:t>
            </w:r>
            <w:r w:rsidR="001C641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EC6CE"/>
            <w:vAlign w:val="center"/>
          </w:tcPr>
          <w:p w14:paraId="3296AC19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962</w:t>
            </w:r>
          </w:p>
        </w:tc>
        <w:tc>
          <w:tcPr>
            <w:tcW w:w="1276" w:type="dxa"/>
            <w:shd w:val="clear" w:color="auto" w:fill="FEC6CE"/>
            <w:vAlign w:val="center"/>
          </w:tcPr>
          <w:p w14:paraId="5954FE11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619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2CA3BADA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354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20440D85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OV2</w:t>
            </w:r>
          </w:p>
        </w:tc>
      </w:tr>
      <w:tr w:rsidR="004E555E" w14:paraId="46BCFEFB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1814BFD4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2108" w:type="dxa"/>
            <w:shd w:val="clear" w:color="auto" w:fill="FEC6CE"/>
            <w:vAlign w:val="center"/>
          </w:tcPr>
          <w:p w14:paraId="6F0FED2C" w14:textId="722E8369" w:rsidR="004E555E" w:rsidRPr="00A103C7" w:rsidRDefault="004E555E" w:rsidP="00402B8F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lood</w:t>
            </w:r>
            <w:r w:rsidR="00C05D3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Vessels</w:t>
            </w:r>
            <w:r w:rsidR="001C641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EC6CE"/>
            <w:vAlign w:val="center"/>
          </w:tcPr>
          <w:p w14:paraId="510AA3EC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,046</w:t>
            </w:r>
          </w:p>
        </w:tc>
        <w:tc>
          <w:tcPr>
            <w:tcW w:w="1276" w:type="dxa"/>
            <w:shd w:val="clear" w:color="auto" w:fill="FEC6CE"/>
            <w:vAlign w:val="center"/>
          </w:tcPr>
          <w:p w14:paraId="203F8727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,523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4030A4A8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978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2529916E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O</w:t>
            </w:r>
          </w:p>
        </w:tc>
      </w:tr>
      <w:tr w:rsidR="004E555E" w14:paraId="42AF3825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5B8EAABD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2108" w:type="dxa"/>
            <w:shd w:val="clear" w:color="auto" w:fill="FEC6CE"/>
            <w:vAlign w:val="center"/>
          </w:tcPr>
          <w:p w14:paraId="0B390069" w14:textId="77CAACD5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pleen</w:t>
            </w:r>
            <w:r w:rsidR="001C641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EC6CE"/>
            <w:vAlign w:val="center"/>
          </w:tcPr>
          <w:p w14:paraId="24D17744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2,188</w:t>
            </w:r>
          </w:p>
        </w:tc>
        <w:tc>
          <w:tcPr>
            <w:tcW w:w="1276" w:type="dxa"/>
            <w:shd w:val="clear" w:color="auto" w:fill="FEC6CE"/>
            <w:vAlign w:val="center"/>
          </w:tcPr>
          <w:p w14:paraId="12D92B3F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,235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305CC490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304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71ED9663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X</w:t>
            </w:r>
          </w:p>
        </w:tc>
      </w:tr>
      <w:tr w:rsidR="004E555E" w14:paraId="37F978D9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5709B7BC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103C7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2108" w:type="dxa"/>
            <w:shd w:val="clear" w:color="auto" w:fill="FEC6CE"/>
            <w:vAlign w:val="center"/>
          </w:tcPr>
          <w:p w14:paraId="2ADA8E66" w14:textId="455FD101" w:rsidR="004E555E" w:rsidRPr="00A103C7" w:rsidRDefault="004E555E" w:rsidP="00402B8F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iver</w:t>
            </w:r>
            <w:r w:rsidR="001C641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EC6CE"/>
            <w:vAlign w:val="center"/>
          </w:tcPr>
          <w:p w14:paraId="1D95B680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,561</w:t>
            </w:r>
          </w:p>
        </w:tc>
        <w:tc>
          <w:tcPr>
            <w:tcW w:w="1276" w:type="dxa"/>
            <w:shd w:val="clear" w:color="auto" w:fill="FEC6CE"/>
            <w:vAlign w:val="center"/>
          </w:tcPr>
          <w:p w14:paraId="1386FF01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,186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3CF18D2D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408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19C1B996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I11</w:t>
            </w:r>
          </w:p>
        </w:tc>
      </w:tr>
      <w:tr w:rsidR="004E555E" w14:paraId="3F71E8AA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789DF000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2108" w:type="dxa"/>
            <w:shd w:val="clear" w:color="auto" w:fill="FEC6CE"/>
            <w:vAlign w:val="center"/>
          </w:tcPr>
          <w:p w14:paraId="5E0D21AA" w14:textId="4BF80F41" w:rsidR="004E555E" w:rsidRPr="00A103C7" w:rsidRDefault="004E555E" w:rsidP="00402B8F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drenal Gland</w:t>
            </w:r>
            <w:r w:rsidR="001C641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EC6CE"/>
            <w:vAlign w:val="center"/>
          </w:tcPr>
          <w:p w14:paraId="38D165BA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,886</w:t>
            </w:r>
          </w:p>
        </w:tc>
        <w:tc>
          <w:tcPr>
            <w:tcW w:w="1276" w:type="dxa"/>
            <w:shd w:val="clear" w:color="auto" w:fill="FEC6CE"/>
            <w:vAlign w:val="center"/>
          </w:tcPr>
          <w:p w14:paraId="54386AC8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,985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13656F2C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992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3566AFC5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D2</w:t>
            </w:r>
          </w:p>
        </w:tc>
      </w:tr>
      <w:tr w:rsidR="004E555E" w14:paraId="762157EE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EC6CE"/>
            <w:vAlign w:val="center"/>
          </w:tcPr>
          <w:p w14:paraId="0FF7A245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2108" w:type="dxa"/>
            <w:shd w:val="clear" w:color="auto" w:fill="FEC6CE"/>
            <w:vAlign w:val="center"/>
          </w:tcPr>
          <w:p w14:paraId="2A18E2BF" w14:textId="2AB7F2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rain</w:t>
            </w:r>
            <w:r w:rsidR="001C641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EC6CE"/>
            <w:vAlign w:val="center"/>
          </w:tcPr>
          <w:p w14:paraId="17BF7D46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6,466</w:t>
            </w:r>
          </w:p>
        </w:tc>
        <w:tc>
          <w:tcPr>
            <w:tcW w:w="1276" w:type="dxa"/>
            <w:shd w:val="clear" w:color="auto" w:fill="FEC6CE"/>
            <w:vAlign w:val="center"/>
          </w:tcPr>
          <w:p w14:paraId="2835AFA3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,113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2E9FC573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786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EC6CE"/>
            <w:vAlign w:val="center"/>
          </w:tcPr>
          <w:p w14:paraId="4266A053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∪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(FC,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HCmerge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4E555E" w14:paraId="2FF4E141" w14:textId="77777777" w:rsidTr="001C641C">
        <w:tc>
          <w:tcPr>
            <w:tcW w:w="170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EC6CE"/>
            <w:vAlign w:val="center"/>
          </w:tcPr>
          <w:p w14:paraId="7837461C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2108" w:type="dxa"/>
            <w:tcBorders>
              <w:bottom w:val="single" w:sz="12" w:space="0" w:color="auto"/>
            </w:tcBorders>
            <w:shd w:val="clear" w:color="auto" w:fill="FEC6CE"/>
            <w:vAlign w:val="center"/>
          </w:tcPr>
          <w:p w14:paraId="7B899BBA" w14:textId="7EE42456" w:rsidR="004E555E" w:rsidRPr="00A103C7" w:rsidRDefault="004E555E" w:rsidP="00402B8F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ancreas</w:t>
            </w:r>
            <w:r w:rsidR="001C641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EC6CE"/>
            <w:vAlign w:val="center"/>
          </w:tcPr>
          <w:p w14:paraId="69281CA3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,1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EC6CE"/>
            <w:vAlign w:val="center"/>
          </w:tcPr>
          <w:p w14:paraId="42DF92F9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,924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16163AAB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074</w:t>
            </w:r>
          </w:p>
        </w:tc>
        <w:tc>
          <w:tcPr>
            <w:tcW w:w="179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6DD56E49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A</w:t>
            </w:r>
          </w:p>
        </w:tc>
      </w:tr>
    </w:tbl>
    <w:p w14:paraId="3CDA3F87" w14:textId="4ED41EB1" w:rsidR="00A93366" w:rsidRPr="00A93366" w:rsidRDefault="00D6702F" w:rsidP="00A93366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 w:rsidR="00A93366"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35B53C3C" w14:textId="46782998" w:rsidR="00C60545" w:rsidRPr="00266F54" w:rsidRDefault="00C60545" w:rsidP="00C60545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266F54">
        <w:rPr>
          <w:rFonts w:asciiTheme="majorBidi" w:hAnsiTheme="majorBidi" w:cstheme="majorBidi"/>
          <w:sz w:val="16"/>
          <w:szCs w:val="16"/>
          <w:vertAlign w:val="superscript"/>
        </w:rPr>
        <w:t xml:space="preserve">+ </w:t>
      </w:r>
      <w:r w:rsidRPr="00266F54">
        <w:rPr>
          <w:rFonts w:asciiTheme="majorBidi" w:hAnsiTheme="majorBidi" w:cstheme="majorBidi"/>
          <w:sz w:val="16"/>
          <w:szCs w:val="16"/>
        </w:rPr>
        <w:t>Numbers before annotation with SNVs (that is, includ</w:t>
      </w:r>
      <w:r w:rsidR="009C679E">
        <w:rPr>
          <w:rFonts w:asciiTheme="majorBidi" w:hAnsiTheme="majorBidi" w:cstheme="majorBidi"/>
          <w:sz w:val="16"/>
          <w:szCs w:val="16"/>
        </w:rPr>
        <w:t>ing</w:t>
      </w:r>
      <w:r w:rsidRPr="00266F54">
        <w:rPr>
          <w:rFonts w:asciiTheme="majorBidi" w:hAnsiTheme="majorBidi" w:cstheme="majorBidi"/>
          <w:sz w:val="16"/>
          <w:szCs w:val="16"/>
        </w:rPr>
        <w:t xml:space="preserve"> regulatory elements within - or linked to genes overlapping with - the MHC region). </w:t>
      </w:r>
    </w:p>
    <w:p w14:paraId="04D4A7FC" w14:textId="77777777" w:rsidR="00C60545" w:rsidRPr="00266F54" w:rsidRDefault="00C60545" w:rsidP="00C60545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266F54">
        <w:rPr>
          <w:rFonts w:asciiTheme="majorBidi" w:hAnsiTheme="majorBidi" w:cstheme="majorBidi"/>
          <w:sz w:val="16"/>
          <w:szCs w:val="16"/>
          <w:vertAlign w:val="superscript"/>
        </w:rPr>
        <w:t xml:space="preserve"># </w:t>
      </w:r>
      <w:r w:rsidRPr="00266F54">
        <w:rPr>
          <w:rFonts w:asciiTheme="majorBidi" w:hAnsiTheme="majorBidi" w:cstheme="majorBidi"/>
          <w:sz w:val="16"/>
          <w:szCs w:val="16"/>
        </w:rPr>
        <w:t>Calculated across all regulatory interactions (that is, the same regulatory element may be considered multiple times if linked to multiple genes).</w:t>
      </w:r>
    </w:p>
    <w:p w14:paraId="5C7B3A31" w14:textId="48B22767" w:rsidR="004E555E" w:rsidRPr="00C05D39" w:rsidRDefault="004E555E" w:rsidP="004E555E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C05D39">
        <w:rPr>
          <w:rFonts w:asciiTheme="majorBidi" w:hAnsiTheme="majorBidi" w:cstheme="majorBidi"/>
          <w:sz w:val="16"/>
          <w:szCs w:val="16"/>
          <w:vertAlign w:val="superscript"/>
        </w:rPr>
        <w:t xml:space="preserve">! </w:t>
      </w:r>
      <w:r w:rsidRPr="00C05D39">
        <w:rPr>
          <w:rFonts w:asciiTheme="majorBidi" w:hAnsiTheme="majorBidi" w:cstheme="majorBidi"/>
          <w:sz w:val="16"/>
          <w:szCs w:val="16"/>
        </w:rPr>
        <w:t xml:space="preserve">Remarks </w:t>
      </w:r>
      <w:r w:rsidR="000751F8">
        <w:rPr>
          <w:rFonts w:asciiTheme="majorBidi" w:hAnsiTheme="majorBidi" w:cstheme="majorBidi"/>
          <w:sz w:val="16"/>
          <w:szCs w:val="16"/>
        </w:rPr>
        <w:t>specify</w:t>
      </w:r>
      <w:r w:rsidRPr="00C05D39">
        <w:rPr>
          <w:rFonts w:asciiTheme="majorBidi" w:hAnsiTheme="majorBidi" w:cstheme="majorBidi"/>
          <w:sz w:val="16"/>
          <w:szCs w:val="16"/>
        </w:rPr>
        <w:t xml:space="preserve"> bio-samples used </w:t>
      </w:r>
      <w:r w:rsidR="00C60545">
        <w:rPr>
          <w:rFonts w:asciiTheme="majorBidi" w:hAnsiTheme="majorBidi" w:cstheme="majorBidi"/>
          <w:sz w:val="16"/>
          <w:szCs w:val="16"/>
        </w:rPr>
        <w:t>from</w:t>
      </w:r>
      <w:r w:rsidRPr="00C05D39">
        <w:rPr>
          <w:rFonts w:asciiTheme="majorBidi" w:hAnsiTheme="majorBidi" w:cstheme="majorBidi"/>
          <w:sz w:val="16"/>
          <w:szCs w:val="16"/>
        </w:rPr>
        <w:t xml:space="preserve"> the original resource (</w:t>
      </w:r>
      <w:r w:rsidRPr="00C05D39">
        <w:rPr>
          <w:rFonts w:ascii="Cambria Math" w:hAnsi="Cambria Math" w:cs="Cambria Math"/>
          <w:sz w:val="16"/>
          <w:szCs w:val="16"/>
        </w:rPr>
        <w:t>∪</w:t>
      </w:r>
      <w:r w:rsidRPr="00C05D39">
        <w:rPr>
          <w:rFonts w:asciiTheme="majorBidi" w:hAnsiTheme="majorBidi" w:cstheme="majorBidi"/>
          <w:sz w:val="16"/>
          <w:szCs w:val="16"/>
        </w:rPr>
        <w:t xml:space="preserve"> means that we considered a union of bio-samples). </w:t>
      </w:r>
    </w:p>
    <w:p w14:paraId="7E745133" w14:textId="77777777" w:rsidR="004E555E" w:rsidRPr="00C771F3" w:rsidRDefault="004E555E" w:rsidP="004E555E">
      <w:pPr>
        <w:pStyle w:val="NoSpacing"/>
        <w:rPr>
          <w:rFonts w:asciiTheme="majorBidi" w:hAnsiTheme="majorBidi" w:cstheme="majorBidi"/>
          <w:sz w:val="18"/>
          <w:szCs w:val="18"/>
        </w:rPr>
      </w:pPr>
    </w:p>
    <w:p w14:paraId="4F5C04D7" w14:textId="5B839C64" w:rsidR="004E555E" w:rsidRPr="004F274C" w:rsidRDefault="00AB1FA1" w:rsidP="0071123A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 xml:space="preserve">Table </w:t>
      </w:r>
      <w:r w:rsidR="004E555E" w:rsidRPr="004F274C">
        <w:rPr>
          <w:rFonts w:asciiTheme="majorBidi" w:hAnsiTheme="majorBidi" w:cstheme="majorBidi"/>
          <w:b/>
          <w:bCs/>
          <w:sz w:val="16"/>
          <w:szCs w:val="16"/>
        </w:rPr>
        <w:t>B.</w:t>
      </w:r>
      <w:r w:rsidR="004E555E" w:rsidRPr="006D6C60">
        <w:rPr>
          <w:rFonts w:asciiTheme="majorBidi" w:hAnsiTheme="majorBidi" w:cstheme="majorBidi"/>
          <w:sz w:val="16"/>
          <w:szCs w:val="16"/>
        </w:rPr>
        <w:t xml:space="preserve"> Overview of </w:t>
      </w:r>
      <w:proofErr w:type="spellStart"/>
      <w:r w:rsidR="004E555E" w:rsidRPr="006D6C60">
        <w:rPr>
          <w:rFonts w:asciiTheme="majorBidi" w:hAnsiTheme="majorBidi" w:cstheme="majorBidi"/>
          <w:sz w:val="16"/>
          <w:szCs w:val="16"/>
        </w:rPr>
        <w:t>cMap</w:t>
      </w:r>
      <w:proofErr w:type="spellEnd"/>
      <w:r w:rsidR="004E555E" w:rsidRPr="006D6C60">
        <w:rPr>
          <w:rFonts w:asciiTheme="majorBidi" w:hAnsiTheme="majorBidi" w:cstheme="majorBidi"/>
          <w:sz w:val="16"/>
          <w:szCs w:val="16"/>
        </w:rPr>
        <w:t xml:space="preserve"> datasets</w:t>
      </w:r>
      <w:r w:rsidR="00237A13" w:rsidRPr="006D6C60">
        <w:rPr>
          <w:rFonts w:asciiTheme="majorBidi" w:hAnsiTheme="majorBidi" w:cstheme="majorBidi"/>
          <w:sz w:val="16"/>
          <w:szCs w:val="16"/>
        </w:rPr>
        <w:t xml:space="preserve"> selected for each </w:t>
      </w:r>
      <w:r w:rsidR="00220D13" w:rsidRPr="006D6C60">
        <w:rPr>
          <w:rFonts w:asciiTheme="majorBidi" w:hAnsiTheme="majorBidi" w:cstheme="majorBidi"/>
          <w:sz w:val="16"/>
          <w:szCs w:val="16"/>
        </w:rPr>
        <w:t>phenotype</w:t>
      </w:r>
      <w:r w:rsidR="004E555E" w:rsidRPr="006D6C60">
        <w:rPr>
          <w:rFonts w:asciiTheme="majorBidi" w:hAnsiTheme="majorBidi" w:cstheme="majorBidi"/>
          <w:sz w:val="16"/>
          <w:szCs w:val="16"/>
        </w:rPr>
        <w:t>.</w:t>
      </w:r>
    </w:p>
    <w:p w14:paraId="18329AED" w14:textId="77777777" w:rsidR="004E555E" w:rsidRPr="00AD15D1" w:rsidRDefault="004E555E" w:rsidP="004E555E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9435" w:type="dxa"/>
        <w:tblLayout w:type="fixed"/>
        <w:tblLook w:val="04A0" w:firstRow="1" w:lastRow="0" w:firstColumn="1" w:lastColumn="0" w:noHBand="0" w:noVBand="1"/>
      </w:tblPr>
      <w:tblGrid>
        <w:gridCol w:w="1705"/>
        <w:gridCol w:w="2108"/>
        <w:gridCol w:w="1275"/>
        <w:gridCol w:w="1276"/>
        <w:gridCol w:w="1276"/>
        <w:gridCol w:w="1795"/>
      </w:tblGrid>
      <w:tr w:rsidR="004E555E" w14:paraId="4F9F10F4" w14:textId="77777777" w:rsidTr="001C641C">
        <w:tc>
          <w:tcPr>
            <w:tcW w:w="17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86E425F" w14:textId="2D930F7B" w:rsidR="004E555E" w:rsidRPr="00D6702F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</w:pP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enotype</w:t>
            </w:r>
            <w:r w:rsidR="00D6702F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8F53344" w14:textId="77777777" w:rsidR="004E555E" w:rsidRPr="00645F82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elected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Map</w:t>
            </w:r>
            <w:proofErr w:type="spellEnd"/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Datase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BCA21A" w14:textId="77777777" w:rsidR="004E555E" w:rsidRPr="00645F82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</w:pP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Regulatory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teractions</w:t>
            </w: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A39696" w14:textId="77777777" w:rsidR="004E555E" w:rsidRPr="00645F82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</w:pP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 of Genes</w:t>
            </w:r>
            <w:r w:rsidRPr="00645F8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D4DBDA" w14:textId="77777777" w:rsidR="004E555E" w:rsidRPr="00E62BF2" w:rsidRDefault="004E555E" w:rsidP="00B56A6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  <w:p w14:paraId="2302E821" w14:textId="77777777" w:rsidR="004E555E" w:rsidRDefault="004E555E" w:rsidP="00B56A6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645F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Size (</w:t>
            </w:r>
            <w:proofErr w:type="spellStart"/>
            <w:r w:rsidRPr="00645F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  <w:proofErr w:type="spellEnd"/>
            <w:r w:rsidRPr="00645F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 of Regulator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45F8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ements</w:t>
            </w:r>
            <w:r w:rsidRPr="00645F8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, #</w:t>
            </w:r>
          </w:p>
          <w:p w14:paraId="418FFABA" w14:textId="77777777" w:rsidR="004E555E" w:rsidRPr="00E62BF2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8"/>
                <w:szCs w:val="8"/>
              </w:rPr>
            </w:pP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928903" w14:textId="77777777" w:rsidR="004E555E" w:rsidRPr="00593FD5" w:rsidRDefault="004E555E" w:rsidP="00B56A6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mark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!</w:t>
            </w:r>
          </w:p>
        </w:tc>
      </w:tr>
      <w:tr w:rsidR="004E555E" w14:paraId="1A4623B6" w14:textId="77777777" w:rsidTr="001C641C">
        <w:tc>
          <w:tcPr>
            <w:tcW w:w="1705" w:type="dxa"/>
            <w:tcBorders>
              <w:top w:val="single" w:sz="12" w:space="0" w:color="auto"/>
              <w:left w:val="single" w:sz="12" w:space="0" w:color="auto"/>
            </w:tcBorders>
            <w:shd w:val="clear" w:color="auto" w:fill="FFE599" w:themeFill="accent4" w:themeFillTint="66"/>
            <w:vAlign w:val="center"/>
          </w:tcPr>
          <w:p w14:paraId="245A4AD1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2108" w:type="dxa"/>
            <w:tcBorders>
              <w:top w:val="single" w:sz="12" w:space="0" w:color="auto"/>
            </w:tcBorders>
            <w:shd w:val="clear" w:color="auto" w:fill="FFE599" w:themeFill="accent4" w:themeFillTint="66"/>
            <w:vAlign w:val="center"/>
          </w:tcPr>
          <w:p w14:paraId="36F4F62A" w14:textId="1FB8D070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rain-Neuronal Cells</w:t>
            </w:r>
            <w:r w:rsidR="00107C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E599" w:themeFill="accent4" w:themeFillTint="66"/>
            <w:vAlign w:val="center"/>
          </w:tcPr>
          <w:p w14:paraId="6E94729C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7,50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E599" w:themeFill="accent4" w:themeFillTint="66"/>
            <w:vAlign w:val="center"/>
          </w:tcPr>
          <w:p w14:paraId="4FFDC434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,597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555CF0B5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044</w:t>
            </w:r>
          </w:p>
        </w:tc>
        <w:tc>
          <w:tcPr>
            <w:tcW w:w="179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698B2638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∪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Ex-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eu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, DG-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eu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4E555E" w14:paraId="55C46885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FE599" w:themeFill="accent4" w:themeFillTint="66"/>
            <w:vAlign w:val="center"/>
          </w:tcPr>
          <w:p w14:paraId="0FD4D024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2108" w:type="dxa"/>
            <w:shd w:val="clear" w:color="auto" w:fill="FFE599" w:themeFill="accent4" w:themeFillTint="66"/>
            <w:vAlign w:val="center"/>
          </w:tcPr>
          <w:p w14:paraId="7241B271" w14:textId="2161D5B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eart-Muscle Cells</w:t>
            </w:r>
            <w:r w:rsidR="00107C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FE599" w:themeFill="accent4" w:themeFillTint="66"/>
            <w:vAlign w:val="center"/>
          </w:tcPr>
          <w:p w14:paraId="5D67902F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3,358</w:t>
            </w:r>
          </w:p>
        </w:tc>
        <w:tc>
          <w:tcPr>
            <w:tcW w:w="1276" w:type="dxa"/>
            <w:shd w:val="clear" w:color="auto" w:fill="FFE599" w:themeFill="accent4" w:themeFillTint="66"/>
            <w:vAlign w:val="center"/>
          </w:tcPr>
          <w:p w14:paraId="69135415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,095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258D90E2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37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42FBED1E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E555E" w14:paraId="24183A52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FE599" w:themeFill="accent4" w:themeFillTint="66"/>
            <w:vAlign w:val="center"/>
          </w:tcPr>
          <w:p w14:paraId="6AEAA13D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2108" w:type="dxa"/>
            <w:shd w:val="clear" w:color="auto" w:fill="FFE599" w:themeFill="accent4" w:themeFillTint="66"/>
            <w:vAlign w:val="center"/>
          </w:tcPr>
          <w:p w14:paraId="463882B7" w14:textId="67519D0B" w:rsidR="004E555E" w:rsidRPr="00A103C7" w:rsidRDefault="004E555E" w:rsidP="00402B8F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ancreatic-Islet Cells</w:t>
            </w:r>
            <w:r w:rsidR="00107C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FE599" w:themeFill="accent4" w:themeFillTint="66"/>
            <w:vAlign w:val="center"/>
          </w:tcPr>
          <w:p w14:paraId="00FB9381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,833</w:t>
            </w:r>
          </w:p>
        </w:tc>
        <w:tc>
          <w:tcPr>
            <w:tcW w:w="1276" w:type="dxa"/>
            <w:shd w:val="clear" w:color="auto" w:fill="FFE599" w:themeFill="accent4" w:themeFillTint="66"/>
            <w:vAlign w:val="center"/>
          </w:tcPr>
          <w:p w14:paraId="4E567A5A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301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66A0BB44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63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3F3D0C93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42A42">
              <w:rPr>
                <w:rFonts w:ascii="Cambria Math" w:eastAsia="Malgun Gothic" w:hAnsi="Cambria Math" w:cs="Malgun Gothic"/>
                <w:sz w:val="16"/>
                <w:szCs w:val="16"/>
              </w:rPr>
              <w:t>∩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Expressed, Active-P.)</w:t>
            </w:r>
          </w:p>
        </w:tc>
      </w:tr>
      <w:tr w:rsidR="004E555E" w14:paraId="6872DD6F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FE599" w:themeFill="accent4" w:themeFillTint="66"/>
            <w:vAlign w:val="center"/>
          </w:tcPr>
          <w:p w14:paraId="50822A3D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2108" w:type="dxa"/>
            <w:shd w:val="clear" w:color="auto" w:fill="FFE599" w:themeFill="accent4" w:themeFillTint="66"/>
            <w:vAlign w:val="center"/>
          </w:tcPr>
          <w:p w14:paraId="2C9B46D2" w14:textId="3F391BEE" w:rsidR="004E555E" w:rsidRPr="00A103C7" w:rsidRDefault="004E555E" w:rsidP="00402B8F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state-Epithelial Cells</w:t>
            </w:r>
            <w:r w:rsidR="00107C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180299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FE599" w:themeFill="accent4" w:themeFillTint="66"/>
            <w:vAlign w:val="center"/>
          </w:tcPr>
          <w:p w14:paraId="5BF8A5E7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,320</w:t>
            </w:r>
          </w:p>
        </w:tc>
        <w:tc>
          <w:tcPr>
            <w:tcW w:w="1276" w:type="dxa"/>
            <w:shd w:val="clear" w:color="auto" w:fill="FFE599" w:themeFill="accent4" w:themeFillTint="66"/>
            <w:vAlign w:val="center"/>
          </w:tcPr>
          <w:p w14:paraId="6D0170EC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559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6B55FE0D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887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5D001D5A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E555E" w14:paraId="4C6A2A8F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FE599" w:themeFill="accent4" w:themeFillTint="66"/>
            <w:vAlign w:val="center"/>
          </w:tcPr>
          <w:p w14:paraId="19A5E011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2108" w:type="dxa"/>
            <w:shd w:val="clear" w:color="auto" w:fill="FFE599" w:themeFill="accent4" w:themeFillTint="66"/>
            <w:vAlign w:val="center"/>
          </w:tcPr>
          <w:p w14:paraId="0B919F81" w14:textId="0E5500C5" w:rsidR="004E555E" w:rsidRPr="00A103C7" w:rsidRDefault="004E555E" w:rsidP="00402B8F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eart-Muscle Cells</w:t>
            </w:r>
            <w:r w:rsidR="00107C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FE599" w:themeFill="accent4" w:themeFillTint="66"/>
            <w:vAlign w:val="center"/>
          </w:tcPr>
          <w:p w14:paraId="6CA0DB99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3,358</w:t>
            </w:r>
          </w:p>
        </w:tc>
        <w:tc>
          <w:tcPr>
            <w:tcW w:w="1276" w:type="dxa"/>
            <w:shd w:val="clear" w:color="auto" w:fill="FFE599" w:themeFill="accent4" w:themeFillTint="66"/>
            <w:vAlign w:val="center"/>
          </w:tcPr>
          <w:p w14:paraId="72155E36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,095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38CC3188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37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0C950840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E555E" w14:paraId="722DEFF9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FE599" w:themeFill="accent4" w:themeFillTint="66"/>
            <w:vAlign w:val="center"/>
          </w:tcPr>
          <w:p w14:paraId="1FEF8957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2108" w:type="dxa"/>
            <w:shd w:val="clear" w:color="auto" w:fill="FFE599" w:themeFill="accent4" w:themeFillTint="66"/>
            <w:vAlign w:val="center"/>
          </w:tcPr>
          <w:p w14:paraId="43749CD5" w14:textId="7A7FFD54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lood Cells</w:t>
            </w:r>
            <w:r w:rsidR="00107C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FE599" w:themeFill="accent4" w:themeFillTint="66"/>
            <w:vAlign w:val="center"/>
          </w:tcPr>
          <w:p w14:paraId="6BB16321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0,488</w:t>
            </w:r>
          </w:p>
        </w:tc>
        <w:tc>
          <w:tcPr>
            <w:tcW w:w="1276" w:type="dxa"/>
            <w:shd w:val="clear" w:color="auto" w:fill="FFE599" w:themeFill="accent4" w:themeFillTint="66"/>
            <w:vAlign w:val="center"/>
          </w:tcPr>
          <w:p w14:paraId="0F34DB55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,895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79CF068B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960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163B0B51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∪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l 18 cell-types)</w:t>
            </w:r>
          </w:p>
        </w:tc>
      </w:tr>
      <w:tr w:rsidR="004E555E" w14:paraId="579711AF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FE599" w:themeFill="accent4" w:themeFillTint="66"/>
            <w:vAlign w:val="center"/>
          </w:tcPr>
          <w:p w14:paraId="675C2395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103C7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2108" w:type="dxa"/>
            <w:shd w:val="clear" w:color="auto" w:fill="FFE599" w:themeFill="accent4" w:themeFillTint="66"/>
            <w:vAlign w:val="center"/>
          </w:tcPr>
          <w:p w14:paraId="54CDFC58" w14:textId="369CAE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lood Cells</w:t>
            </w:r>
            <w:r w:rsidR="00107C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FE599" w:themeFill="accent4" w:themeFillTint="66"/>
            <w:vAlign w:val="center"/>
          </w:tcPr>
          <w:p w14:paraId="7D56A76A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0,488</w:t>
            </w:r>
          </w:p>
        </w:tc>
        <w:tc>
          <w:tcPr>
            <w:tcW w:w="1276" w:type="dxa"/>
            <w:shd w:val="clear" w:color="auto" w:fill="FFE599" w:themeFill="accent4" w:themeFillTint="66"/>
            <w:vAlign w:val="center"/>
          </w:tcPr>
          <w:p w14:paraId="0061797C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,895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367E33C8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960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2295602B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∪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ll 18 cell-types)</w:t>
            </w:r>
          </w:p>
        </w:tc>
      </w:tr>
      <w:tr w:rsidR="004E555E" w14:paraId="73AFCA89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FE599" w:themeFill="accent4" w:themeFillTint="66"/>
            <w:vAlign w:val="center"/>
          </w:tcPr>
          <w:p w14:paraId="598E4C07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2108" w:type="dxa"/>
            <w:shd w:val="clear" w:color="auto" w:fill="FFE599" w:themeFill="accent4" w:themeFillTint="66"/>
            <w:vAlign w:val="center"/>
          </w:tcPr>
          <w:p w14:paraId="43078022" w14:textId="0CF1418C" w:rsidR="004E555E" w:rsidRPr="00A103C7" w:rsidRDefault="004E555E" w:rsidP="00402B8F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state-Epithelial Cells</w:t>
            </w:r>
            <w:r w:rsidR="00107C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180299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FE599" w:themeFill="accent4" w:themeFillTint="66"/>
            <w:vAlign w:val="center"/>
          </w:tcPr>
          <w:p w14:paraId="11CB7F28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,320</w:t>
            </w:r>
          </w:p>
        </w:tc>
        <w:tc>
          <w:tcPr>
            <w:tcW w:w="1276" w:type="dxa"/>
            <w:shd w:val="clear" w:color="auto" w:fill="FFE599" w:themeFill="accent4" w:themeFillTint="66"/>
            <w:vAlign w:val="center"/>
          </w:tcPr>
          <w:p w14:paraId="46D9DD19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559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2F03F16F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887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4551F1A3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4E555E" w14:paraId="6A6C5E39" w14:textId="77777777" w:rsidTr="001C641C">
        <w:tc>
          <w:tcPr>
            <w:tcW w:w="1705" w:type="dxa"/>
            <w:tcBorders>
              <w:left w:val="single" w:sz="12" w:space="0" w:color="auto"/>
            </w:tcBorders>
            <w:shd w:val="clear" w:color="auto" w:fill="FFE599" w:themeFill="accent4" w:themeFillTint="66"/>
            <w:vAlign w:val="center"/>
          </w:tcPr>
          <w:p w14:paraId="39F9DF2F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2108" w:type="dxa"/>
            <w:shd w:val="clear" w:color="auto" w:fill="FFE599" w:themeFill="accent4" w:themeFillTint="66"/>
            <w:vAlign w:val="center"/>
          </w:tcPr>
          <w:p w14:paraId="41F3D9D4" w14:textId="3766AD15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rain-Neuronal Cells</w:t>
            </w:r>
            <w:r w:rsidR="00107C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shd w:val="clear" w:color="auto" w:fill="FFE599" w:themeFill="accent4" w:themeFillTint="66"/>
            <w:vAlign w:val="center"/>
          </w:tcPr>
          <w:p w14:paraId="42F865FE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7,505</w:t>
            </w:r>
          </w:p>
        </w:tc>
        <w:tc>
          <w:tcPr>
            <w:tcW w:w="1276" w:type="dxa"/>
            <w:shd w:val="clear" w:color="auto" w:fill="FFE599" w:themeFill="accent4" w:themeFillTint="66"/>
            <w:vAlign w:val="center"/>
          </w:tcPr>
          <w:p w14:paraId="4E6DA228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,597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5EF2AD0C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044</w:t>
            </w:r>
          </w:p>
        </w:tc>
        <w:tc>
          <w:tcPr>
            <w:tcW w:w="1795" w:type="dxa"/>
            <w:tcBorders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1EE5A15E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="Cambria Math" w:hAnsi="Cambria Math" w:cs="Cambria Math"/>
                <w:sz w:val="16"/>
                <w:szCs w:val="16"/>
              </w:rPr>
              <w:t>∪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Ex-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eu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, DG-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eu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4E555E" w14:paraId="4AE71F4F" w14:textId="77777777" w:rsidTr="001C641C">
        <w:tc>
          <w:tcPr>
            <w:tcW w:w="170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E599" w:themeFill="accent4" w:themeFillTint="66"/>
            <w:vAlign w:val="center"/>
          </w:tcPr>
          <w:p w14:paraId="5A67B10F" w14:textId="77777777" w:rsidR="004E555E" w:rsidRPr="00A103C7" w:rsidRDefault="004E555E" w:rsidP="00B56A66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 w:rsidRPr="00A103C7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2108" w:type="dxa"/>
            <w:tcBorders>
              <w:bottom w:val="single" w:sz="12" w:space="0" w:color="auto"/>
            </w:tcBorders>
            <w:shd w:val="clear" w:color="auto" w:fill="FFE599" w:themeFill="accent4" w:themeFillTint="66"/>
            <w:vAlign w:val="center"/>
          </w:tcPr>
          <w:p w14:paraId="57006C0E" w14:textId="49A7A386" w:rsidR="004E555E" w:rsidRPr="00A103C7" w:rsidRDefault="004E555E" w:rsidP="00402B8F">
            <w:pPr>
              <w:pStyle w:val="NoSpacing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ancreatic-Islet Cells</w:t>
            </w:r>
            <w:r w:rsidR="00107C6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[</w:t>
            </w:r>
            <w:r w:rsidR="00402B8F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6277A2">
              <w:rPr>
                <w:rFonts w:asciiTheme="majorBidi" w:hAnsiTheme="majorBidi" w:cstheme="majorBidi"/>
                <w:sz w:val="16"/>
                <w:szCs w:val="16"/>
              </w:rPr>
              <w:t>]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E599" w:themeFill="accent4" w:themeFillTint="66"/>
            <w:vAlign w:val="center"/>
          </w:tcPr>
          <w:p w14:paraId="463E4C99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,83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E599" w:themeFill="accent4" w:themeFillTint="66"/>
            <w:vAlign w:val="center"/>
          </w:tcPr>
          <w:p w14:paraId="5F0D588E" w14:textId="77777777" w:rsidR="004E555E" w:rsidRPr="00A103C7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301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1E0B2AA9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63</w:t>
            </w:r>
          </w:p>
        </w:tc>
        <w:tc>
          <w:tcPr>
            <w:tcW w:w="179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2D705E87" w14:textId="77777777" w:rsidR="004E555E" w:rsidRDefault="004E555E" w:rsidP="00B56A66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42A42">
              <w:rPr>
                <w:rFonts w:ascii="Cambria Math" w:eastAsia="Malgun Gothic" w:hAnsi="Cambria Math" w:cs="Malgun Gothic"/>
                <w:sz w:val="16"/>
                <w:szCs w:val="16"/>
              </w:rPr>
              <w:t>∩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Expressed, Active-P.)</w:t>
            </w:r>
          </w:p>
        </w:tc>
      </w:tr>
    </w:tbl>
    <w:p w14:paraId="0144142C" w14:textId="0A9E5C7C" w:rsidR="00A93366" w:rsidRPr="00A93366" w:rsidRDefault="00D6702F" w:rsidP="00A93366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 w:rsidR="00A93366"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0C07351D" w14:textId="6FC2771B" w:rsidR="00C60545" w:rsidRPr="00266F54" w:rsidRDefault="00C60545" w:rsidP="00C60545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266F54">
        <w:rPr>
          <w:rFonts w:asciiTheme="majorBidi" w:hAnsiTheme="majorBidi" w:cstheme="majorBidi"/>
          <w:sz w:val="16"/>
          <w:szCs w:val="16"/>
          <w:vertAlign w:val="superscript"/>
        </w:rPr>
        <w:t xml:space="preserve">+ </w:t>
      </w:r>
      <w:r w:rsidRPr="00266F54">
        <w:rPr>
          <w:rFonts w:asciiTheme="majorBidi" w:hAnsiTheme="majorBidi" w:cstheme="majorBidi"/>
          <w:sz w:val="16"/>
          <w:szCs w:val="16"/>
        </w:rPr>
        <w:t>Numbers before annotation with SNVs (that is, includ</w:t>
      </w:r>
      <w:r w:rsidR="009C679E">
        <w:rPr>
          <w:rFonts w:asciiTheme="majorBidi" w:hAnsiTheme="majorBidi" w:cstheme="majorBidi"/>
          <w:sz w:val="16"/>
          <w:szCs w:val="16"/>
        </w:rPr>
        <w:t>ing</w:t>
      </w:r>
      <w:r w:rsidRPr="00266F54">
        <w:rPr>
          <w:rFonts w:asciiTheme="majorBidi" w:hAnsiTheme="majorBidi" w:cstheme="majorBidi"/>
          <w:sz w:val="16"/>
          <w:szCs w:val="16"/>
        </w:rPr>
        <w:t xml:space="preserve"> regulatory elements within - or linked to genes overlapping with - the MHC region). </w:t>
      </w:r>
    </w:p>
    <w:p w14:paraId="0B8D460C" w14:textId="77777777" w:rsidR="00C60545" w:rsidRPr="00266F54" w:rsidRDefault="00C60545" w:rsidP="00C60545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 w:rsidRPr="00266F54">
        <w:rPr>
          <w:rFonts w:asciiTheme="majorBidi" w:hAnsiTheme="majorBidi" w:cstheme="majorBidi"/>
          <w:sz w:val="16"/>
          <w:szCs w:val="16"/>
          <w:vertAlign w:val="superscript"/>
        </w:rPr>
        <w:t xml:space="preserve"># </w:t>
      </w:r>
      <w:r w:rsidRPr="00266F54">
        <w:rPr>
          <w:rFonts w:asciiTheme="majorBidi" w:hAnsiTheme="majorBidi" w:cstheme="majorBidi"/>
          <w:sz w:val="16"/>
          <w:szCs w:val="16"/>
        </w:rPr>
        <w:t>Calculated across all regulatory interactions (that is, the same regulatory element may be considered multiple times if linked to multiple genes).</w:t>
      </w:r>
    </w:p>
    <w:p w14:paraId="5544A765" w14:textId="3A76A3A8" w:rsidR="004E555E" w:rsidRPr="009E15F2" w:rsidRDefault="004E555E" w:rsidP="004E555E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9E15F2">
        <w:rPr>
          <w:rFonts w:asciiTheme="majorBidi" w:hAnsiTheme="majorBidi" w:cstheme="majorBidi"/>
          <w:sz w:val="16"/>
          <w:szCs w:val="16"/>
          <w:vertAlign w:val="superscript"/>
        </w:rPr>
        <w:t xml:space="preserve">! </w:t>
      </w:r>
      <w:r w:rsidRPr="009E15F2">
        <w:rPr>
          <w:rFonts w:asciiTheme="majorBidi" w:hAnsiTheme="majorBidi" w:cstheme="majorBidi"/>
          <w:sz w:val="16"/>
          <w:szCs w:val="16"/>
        </w:rPr>
        <w:t xml:space="preserve">Conditions or bio-samples </w:t>
      </w:r>
      <w:r w:rsidR="00C60545">
        <w:rPr>
          <w:rFonts w:asciiTheme="majorBidi" w:hAnsiTheme="majorBidi" w:cstheme="majorBidi"/>
          <w:sz w:val="16"/>
          <w:szCs w:val="16"/>
        </w:rPr>
        <w:t>used from</w:t>
      </w:r>
      <w:r w:rsidR="009E15F2" w:rsidRPr="009E15F2">
        <w:rPr>
          <w:rFonts w:asciiTheme="majorBidi" w:hAnsiTheme="majorBidi" w:cstheme="majorBidi"/>
          <w:sz w:val="16"/>
          <w:szCs w:val="16"/>
        </w:rPr>
        <w:t xml:space="preserve"> the original resource</w:t>
      </w:r>
      <w:r w:rsidR="00C60545">
        <w:rPr>
          <w:rFonts w:asciiTheme="majorBidi" w:hAnsiTheme="majorBidi" w:cstheme="majorBidi"/>
          <w:sz w:val="16"/>
          <w:szCs w:val="16"/>
        </w:rPr>
        <w:t xml:space="preserve"> </w:t>
      </w:r>
      <w:r w:rsidRPr="009E15F2">
        <w:rPr>
          <w:rFonts w:asciiTheme="majorBidi" w:hAnsiTheme="majorBidi" w:cstheme="majorBidi"/>
          <w:sz w:val="16"/>
          <w:szCs w:val="16"/>
        </w:rPr>
        <w:t>to generate the dataset (</w:t>
      </w:r>
      <w:r w:rsidRPr="009E15F2">
        <w:rPr>
          <w:rFonts w:ascii="Cambria Math" w:hAnsi="Cambria Math" w:cs="Cambria Math"/>
          <w:sz w:val="16"/>
          <w:szCs w:val="16"/>
        </w:rPr>
        <w:t>∪</w:t>
      </w:r>
      <w:r w:rsidRPr="009E15F2">
        <w:rPr>
          <w:rFonts w:asciiTheme="majorBidi" w:hAnsiTheme="majorBidi" w:cstheme="majorBidi"/>
          <w:sz w:val="16"/>
          <w:szCs w:val="16"/>
        </w:rPr>
        <w:t xml:space="preserve"> means union of datasets, </w:t>
      </w:r>
      <w:r w:rsidRPr="009E15F2">
        <w:rPr>
          <w:rFonts w:ascii="Cambria Math" w:eastAsia="Malgun Gothic" w:hAnsi="Cambria Math" w:cs="Malgun Gothic"/>
          <w:sz w:val="16"/>
          <w:szCs w:val="16"/>
        </w:rPr>
        <w:t>∩</w:t>
      </w:r>
      <w:r w:rsidRPr="009E15F2">
        <w:rPr>
          <w:rFonts w:asciiTheme="majorBidi" w:eastAsia="Malgun Gothic" w:hAnsiTheme="majorBidi" w:cstheme="majorBidi"/>
          <w:sz w:val="16"/>
          <w:szCs w:val="16"/>
        </w:rPr>
        <w:t xml:space="preserve"> means intersect of conditions specified</w:t>
      </w:r>
      <w:r w:rsidRPr="009E15F2">
        <w:rPr>
          <w:rFonts w:asciiTheme="majorBidi" w:hAnsiTheme="majorBidi" w:cstheme="majorBidi"/>
          <w:sz w:val="16"/>
          <w:szCs w:val="16"/>
        </w:rPr>
        <w:t>).</w:t>
      </w:r>
    </w:p>
    <w:p w14:paraId="433639E9" w14:textId="77777777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6789D818" w14:textId="5624E9A6" w:rsidR="004E555E" w:rsidRDefault="002F493D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>References</w:t>
      </w:r>
    </w:p>
    <w:p w14:paraId="2B7932C1" w14:textId="639CE097" w:rsidR="00402B8F" w:rsidRDefault="00402B8F" w:rsidP="006B76FD">
      <w:pPr>
        <w:pStyle w:val="NoSpacing"/>
        <w:rPr>
          <w:rFonts w:asciiTheme="majorBidi" w:hAnsiTheme="majorBidi" w:cstheme="majorBidi"/>
          <w:sz w:val="16"/>
          <w:szCs w:val="16"/>
        </w:rPr>
      </w:pPr>
    </w:p>
    <w:p w14:paraId="0BAB4D4F" w14:textId="52125DE0" w:rsidR="00402B8F" w:rsidRDefault="00402B8F" w:rsidP="00402B8F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1</w:t>
      </w:r>
      <w:r w:rsidR="00B33F46">
        <w:rPr>
          <w:rFonts w:asciiTheme="majorBidi" w:hAnsiTheme="majorBidi" w:cstheme="majorBidi"/>
          <w:sz w:val="16"/>
          <w:szCs w:val="16"/>
        </w:rPr>
        <w:t xml:space="preserve">. </w:t>
      </w:r>
      <w:r w:rsidRPr="00402B8F">
        <w:rPr>
          <w:rFonts w:asciiTheme="majorBidi" w:hAnsiTheme="majorBidi" w:cstheme="majorBidi"/>
          <w:sz w:val="16"/>
          <w:szCs w:val="16"/>
        </w:rPr>
        <w:t xml:space="preserve">Jung I, Schmitt A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Diao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Y, Lee AJ, Liu T, Yang D, et al. A compendium of promoter-centered long-range chromatin interactions in the human genome. Nat Genet. 2019;51: 1442–1449. doi:10.1038/s41588-019-0494-8</w:t>
      </w:r>
    </w:p>
    <w:p w14:paraId="4C5B6706" w14:textId="77777777" w:rsidR="00402B8F" w:rsidRPr="00402B8F" w:rsidRDefault="00402B8F" w:rsidP="00402B8F">
      <w:pPr>
        <w:pStyle w:val="NoSpacing"/>
        <w:rPr>
          <w:rFonts w:asciiTheme="majorBidi" w:hAnsiTheme="majorBidi" w:cstheme="majorBidi"/>
          <w:sz w:val="16"/>
          <w:szCs w:val="16"/>
        </w:rPr>
      </w:pPr>
    </w:p>
    <w:p w14:paraId="45C182E0" w14:textId="25A82A07" w:rsidR="00402B8F" w:rsidRDefault="00402B8F" w:rsidP="00B33F46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2</w:t>
      </w:r>
      <w:r w:rsidRPr="00402B8F">
        <w:rPr>
          <w:rFonts w:asciiTheme="majorBidi" w:hAnsiTheme="majorBidi" w:cstheme="majorBidi"/>
          <w:sz w:val="16"/>
          <w:szCs w:val="16"/>
        </w:rPr>
        <w:t xml:space="preserve">. Song M, Yang X, Ren X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Maliskova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L, Li B, Jones IR, et al. Mapping cis-regulatory chromatin contacts in neural cells links neuropsychiatric disorder risk variants to target genes. Nat Genet. 2019;51: 1252–1262. doi:10.1038/s41588-019-0472-1</w:t>
      </w:r>
    </w:p>
    <w:p w14:paraId="3F9DBB89" w14:textId="77777777" w:rsidR="00402B8F" w:rsidRPr="00402B8F" w:rsidRDefault="00402B8F" w:rsidP="00402B8F">
      <w:pPr>
        <w:pStyle w:val="NoSpacing"/>
        <w:rPr>
          <w:rFonts w:asciiTheme="majorBidi" w:hAnsiTheme="majorBidi" w:cstheme="majorBidi"/>
          <w:sz w:val="16"/>
          <w:szCs w:val="16"/>
        </w:rPr>
      </w:pPr>
    </w:p>
    <w:p w14:paraId="2BC6A78A" w14:textId="3F61053E" w:rsidR="00402B8F" w:rsidRDefault="00402B8F" w:rsidP="00B33F46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3</w:t>
      </w:r>
      <w:r w:rsidRPr="00402B8F">
        <w:rPr>
          <w:rFonts w:asciiTheme="majorBidi" w:hAnsiTheme="majorBidi" w:cstheme="majorBidi"/>
          <w:sz w:val="16"/>
          <w:szCs w:val="16"/>
        </w:rPr>
        <w:t xml:space="preserve">.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Montefiori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LE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Sobreira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DR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Sakabe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NJ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Aneas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I, Joslin AC, Hansen GT, et al. A promoter interaction map for cardiovascular disease genetics.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Elife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>. 2018;7. doi:10.7554/eLife.35788</w:t>
      </w:r>
    </w:p>
    <w:p w14:paraId="57E167B4" w14:textId="77777777" w:rsidR="00402B8F" w:rsidRPr="00402B8F" w:rsidRDefault="00402B8F" w:rsidP="00402B8F">
      <w:pPr>
        <w:pStyle w:val="NoSpacing"/>
        <w:rPr>
          <w:rFonts w:asciiTheme="majorBidi" w:hAnsiTheme="majorBidi" w:cstheme="majorBidi"/>
          <w:sz w:val="16"/>
          <w:szCs w:val="16"/>
        </w:rPr>
      </w:pPr>
    </w:p>
    <w:p w14:paraId="7F161CA4" w14:textId="0812E5EE" w:rsidR="00402B8F" w:rsidRDefault="00402B8F" w:rsidP="00B33F46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4</w:t>
      </w:r>
      <w:r w:rsidRPr="00402B8F">
        <w:rPr>
          <w:rFonts w:asciiTheme="majorBidi" w:hAnsiTheme="majorBidi" w:cstheme="majorBidi"/>
          <w:sz w:val="16"/>
          <w:szCs w:val="16"/>
        </w:rPr>
        <w:t>. Miguel-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Escalada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I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Bonàs-Guarch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S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Cebola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I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Ponsa-Cobas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J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Mendieta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-Esteban J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Atla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G, et al. Human pancreatic islet three-dimensional chromatin architecture provides insights into the genetics of type 2 diabetes. Nat Genet. 2019;51: 1137–1148. doi:10.1038/s41588-019-0457-0</w:t>
      </w:r>
    </w:p>
    <w:p w14:paraId="2315386B" w14:textId="77777777" w:rsidR="00402B8F" w:rsidRPr="00402B8F" w:rsidRDefault="00402B8F" w:rsidP="00402B8F">
      <w:pPr>
        <w:pStyle w:val="NoSpacing"/>
        <w:rPr>
          <w:rFonts w:asciiTheme="majorBidi" w:hAnsiTheme="majorBidi" w:cstheme="majorBidi"/>
          <w:sz w:val="16"/>
          <w:szCs w:val="16"/>
        </w:rPr>
      </w:pPr>
    </w:p>
    <w:p w14:paraId="0E55B2AC" w14:textId="580B9D19" w:rsidR="00402B8F" w:rsidRDefault="00402B8F" w:rsidP="00B33F46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402B8F">
        <w:rPr>
          <w:rFonts w:asciiTheme="majorBidi" w:hAnsiTheme="majorBidi" w:cstheme="majorBidi"/>
          <w:sz w:val="16"/>
          <w:szCs w:val="16"/>
        </w:rPr>
        <w:t xml:space="preserve">5.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Rhie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SK, Perez AA, Lay FD, Schreiner S, Shi J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Polin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J, et al. A high-resolution 3D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epigenomic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map reveals insights into the creation of the prostate cancer transcriptome. Nat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Commun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>. 2019;10. doi:10.1038/s41467-019-12079-8</w:t>
      </w:r>
    </w:p>
    <w:p w14:paraId="3AA0BBE5" w14:textId="77777777" w:rsidR="00402B8F" w:rsidRPr="00402B8F" w:rsidRDefault="00402B8F" w:rsidP="00402B8F">
      <w:pPr>
        <w:pStyle w:val="NoSpacing"/>
        <w:rPr>
          <w:rFonts w:asciiTheme="majorBidi" w:hAnsiTheme="majorBidi" w:cstheme="majorBidi"/>
          <w:sz w:val="16"/>
          <w:szCs w:val="16"/>
        </w:rPr>
      </w:pPr>
    </w:p>
    <w:p w14:paraId="1460EFD4" w14:textId="5096A66B" w:rsidR="00402B8F" w:rsidRPr="006B76FD" w:rsidRDefault="00402B8F" w:rsidP="00B33F46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6</w:t>
      </w:r>
      <w:r w:rsidRPr="00402B8F">
        <w:rPr>
          <w:rFonts w:asciiTheme="majorBidi" w:hAnsiTheme="majorBidi" w:cstheme="majorBidi"/>
          <w:sz w:val="16"/>
          <w:szCs w:val="16"/>
        </w:rPr>
        <w:t xml:space="preserve">.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Javierre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BM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Burren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OS, Wilder SP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Kreuzhuber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R, Hill SM, </w:t>
      </w:r>
      <w:proofErr w:type="spellStart"/>
      <w:r w:rsidRPr="00402B8F">
        <w:rPr>
          <w:rFonts w:asciiTheme="majorBidi" w:hAnsiTheme="majorBidi" w:cstheme="majorBidi"/>
          <w:sz w:val="16"/>
          <w:szCs w:val="16"/>
        </w:rPr>
        <w:t>Sewitz</w:t>
      </w:r>
      <w:proofErr w:type="spellEnd"/>
      <w:r w:rsidRPr="00402B8F">
        <w:rPr>
          <w:rFonts w:asciiTheme="majorBidi" w:hAnsiTheme="majorBidi" w:cstheme="majorBidi"/>
          <w:sz w:val="16"/>
          <w:szCs w:val="16"/>
        </w:rPr>
        <w:t xml:space="preserve"> S, et al. Lineage-Specific Genome Architecture Links Enhancers and Non-</w:t>
      </w:r>
      <w:proofErr w:type="gramStart"/>
      <w:r w:rsidRPr="00402B8F">
        <w:rPr>
          <w:rFonts w:asciiTheme="majorBidi" w:hAnsiTheme="majorBidi" w:cstheme="majorBidi"/>
          <w:sz w:val="16"/>
          <w:szCs w:val="16"/>
        </w:rPr>
        <w:t>coding</w:t>
      </w:r>
      <w:proofErr w:type="gramEnd"/>
      <w:r w:rsidRPr="00402B8F">
        <w:rPr>
          <w:rFonts w:asciiTheme="majorBidi" w:hAnsiTheme="majorBidi" w:cstheme="majorBidi"/>
          <w:sz w:val="16"/>
          <w:szCs w:val="16"/>
        </w:rPr>
        <w:t xml:space="preserve"> Disease Variants to Target Gene Promoters. Cell. 2016;167: 1369-1384.e19. </w:t>
      </w:r>
      <w:proofErr w:type="gramStart"/>
      <w:r w:rsidRPr="00402B8F">
        <w:rPr>
          <w:rFonts w:asciiTheme="majorBidi" w:hAnsiTheme="majorBidi" w:cstheme="majorBidi"/>
          <w:sz w:val="16"/>
          <w:szCs w:val="16"/>
        </w:rPr>
        <w:t>doi:10.1016/j.cell</w:t>
      </w:r>
      <w:proofErr w:type="gramEnd"/>
      <w:r w:rsidRPr="00402B8F">
        <w:rPr>
          <w:rFonts w:asciiTheme="majorBidi" w:hAnsiTheme="majorBidi" w:cstheme="majorBidi"/>
          <w:sz w:val="16"/>
          <w:szCs w:val="16"/>
        </w:rPr>
        <w:t>.2016.09.037</w:t>
      </w:r>
    </w:p>
    <w:p w14:paraId="110D9FD1" w14:textId="77777777" w:rsidR="002F493D" w:rsidRPr="002F493D" w:rsidRDefault="002F493D" w:rsidP="00960EC9">
      <w:pPr>
        <w:pStyle w:val="NoSpacing"/>
        <w:rPr>
          <w:rFonts w:asciiTheme="majorBidi" w:hAnsiTheme="majorBidi" w:cstheme="majorBidi"/>
          <w:sz w:val="16"/>
          <w:szCs w:val="16"/>
        </w:rPr>
      </w:pPr>
    </w:p>
    <w:p w14:paraId="53EBC508" w14:textId="16F29B20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  <w:bookmarkStart w:id="0" w:name="_GoBack"/>
      <w:bookmarkEnd w:id="0"/>
    </w:p>
    <w:p w14:paraId="7435DE95" w14:textId="51A8F0AA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59259162" w14:textId="11473E76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7533F0E2" w14:textId="64ACFAE5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5B221980" w14:textId="46393C6F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1CD04E9C" w14:textId="7E6479CE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6FA1CA72" w14:textId="2CE065EF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37B358AB" w14:textId="765D5F9A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77297BB9" w14:textId="0D7C4DE3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74C4C3AB" w14:textId="3B937EE4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2477CFC4" w14:textId="236A4B00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3FCC0CB3" w14:textId="121016BB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0E44C666" w14:textId="7F7BEEF3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508ACD72" w14:textId="77F88147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13846C18" w14:textId="5A338C64" w:rsidR="004E555E" w:rsidRDefault="004E555E" w:rsidP="00960EC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sectPr w:rsidR="004E555E" w:rsidSect="00862A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380"/>
    <w:rsid w:val="00001F89"/>
    <w:rsid w:val="0000619D"/>
    <w:rsid w:val="00007EFB"/>
    <w:rsid w:val="00011486"/>
    <w:rsid w:val="000114EE"/>
    <w:rsid w:val="00014CBD"/>
    <w:rsid w:val="00015309"/>
    <w:rsid w:val="000155E4"/>
    <w:rsid w:val="0001659A"/>
    <w:rsid w:val="00017429"/>
    <w:rsid w:val="00023524"/>
    <w:rsid w:val="0002701F"/>
    <w:rsid w:val="00031127"/>
    <w:rsid w:val="000311A8"/>
    <w:rsid w:val="000317D4"/>
    <w:rsid w:val="000319F9"/>
    <w:rsid w:val="000326BE"/>
    <w:rsid w:val="00034A7C"/>
    <w:rsid w:val="000370B2"/>
    <w:rsid w:val="00040534"/>
    <w:rsid w:val="00041265"/>
    <w:rsid w:val="0004526D"/>
    <w:rsid w:val="00050EF0"/>
    <w:rsid w:val="00055062"/>
    <w:rsid w:val="00055135"/>
    <w:rsid w:val="0005703E"/>
    <w:rsid w:val="000576C0"/>
    <w:rsid w:val="0006037D"/>
    <w:rsid w:val="0006082A"/>
    <w:rsid w:val="000611B9"/>
    <w:rsid w:val="00061C30"/>
    <w:rsid w:val="00062299"/>
    <w:rsid w:val="00063563"/>
    <w:rsid w:val="0007074E"/>
    <w:rsid w:val="00071398"/>
    <w:rsid w:val="00071B0C"/>
    <w:rsid w:val="0007258D"/>
    <w:rsid w:val="000751F8"/>
    <w:rsid w:val="00076ED3"/>
    <w:rsid w:val="000811E9"/>
    <w:rsid w:val="00081B50"/>
    <w:rsid w:val="00083C05"/>
    <w:rsid w:val="00086655"/>
    <w:rsid w:val="00091130"/>
    <w:rsid w:val="00093E25"/>
    <w:rsid w:val="000946D0"/>
    <w:rsid w:val="00096490"/>
    <w:rsid w:val="0009656D"/>
    <w:rsid w:val="00096CCD"/>
    <w:rsid w:val="000974F7"/>
    <w:rsid w:val="000A271D"/>
    <w:rsid w:val="000A3B7C"/>
    <w:rsid w:val="000A43B4"/>
    <w:rsid w:val="000A45B8"/>
    <w:rsid w:val="000A6784"/>
    <w:rsid w:val="000A797E"/>
    <w:rsid w:val="000A7AD8"/>
    <w:rsid w:val="000B009F"/>
    <w:rsid w:val="000B184E"/>
    <w:rsid w:val="000B3A09"/>
    <w:rsid w:val="000B51F5"/>
    <w:rsid w:val="000C0BD8"/>
    <w:rsid w:val="000C0C4D"/>
    <w:rsid w:val="000C1B97"/>
    <w:rsid w:val="000C24E3"/>
    <w:rsid w:val="000C497E"/>
    <w:rsid w:val="000C59E0"/>
    <w:rsid w:val="000C78C6"/>
    <w:rsid w:val="000D1656"/>
    <w:rsid w:val="000D31B6"/>
    <w:rsid w:val="000D57AA"/>
    <w:rsid w:val="000D66FF"/>
    <w:rsid w:val="000E0ACA"/>
    <w:rsid w:val="000E381B"/>
    <w:rsid w:val="000E520E"/>
    <w:rsid w:val="000E6145"/>
    <w:rsid w:val="000E6A05"/>
    <w:rsid w:val="000F011C"/>
    <w:rsid w:val="000F03CA"/>
    <w:rsid w:val="000F1B48"/>
    <w:rsid w:val="000F6B47"/>
    <w:rsid w:val="000F78E2"/>
    <w:rsid w:val="00100378"/>
    <w:rsid w:val="00101DE1"/>
    <w:rsid w:val="00102894"/>
    <w:rsid w:val="00102DDF"/>
    <w:rsid w:val="00104526"/>
    <w:rsid w:val="00104C62"/>
    <w:rsid w:val="00107BA4"/>
    <w:rsid w:val="00107C65"/>
    <w:rsid w:val="00113A1E"/>
    <w:rsid w:val="00113D79"/>
    <w:rsid w:val="00113DF9"/>
    <w:rsid w:val="00113F21"/>
    <w:rsid w:val="001160FC"/>
    <w:rsid w:val="00117AC7"/>
    <w:rsid w:val="0012180F"/>
    <w:rsid w:val="00123D65"/>
    <w:rsid w:val="001302F6"/>
    <w:rsid w:val="001331E1"/>
    <w:rsid w:val="00134E4F"/>
    <w:rsid w:val="001353E6"/>
    <w:rsid w:val="001409EF"/>
    <w:rsid w:val="00142A42"/>
    <w:rsid w:val="0014451D"/>
    <w:rsid w:val="00144653"/>
    <w:rsid w:val="001461F7"/>
    <w:rsid w:val="001463E4"/>
    <w:rsid w:val="00150A94"/>
    <w:rsid w:val="00151E0A"/>
    <w:rsid w:val="00153254"/>
    <w:rsid w:val="0015711F"/>
    <w:rsid w:val="00157963"/>
    <w:rsid w:val="00160E99"/>
    <w:rsid w:val="00161CE9"/>
    <w:rsid w:val="001625B1"/>
    <w:rsid w:val="001634C7"/>
    <w:rsid w:val="00163DCA"/>
    <w:rsid w:val="001647AD"/>
    <w:rsid w:val="00170E01"/>
    <w:rsid w:val="0017347A"/>
    <w:rsid w:val="00176D0D"/>
    <w:rsid w:val="001771D1"/>
    <w:rsid w:val="0017783D"/>
    <w:rsid w:val="00177F58"/>
    <w:rsid w:val="00180299"/>
    <w:rsid w:val="00181902"/>
    <w:rsid w:val="00182D02"/>
    <w:rsid w:val="00183C5C"/>
    <w:rsid w:val="00184F10"/>
    <w:rsid w:val="00186122"/>
    <w:rsid w:val="0019091B"/>
    <w:rsid w:val="001926E7"/>
    <w:rsid w:val="001948BE"/>
    <w:rsid w:val="00196E12"/>
    <w:rsid w:val="001A095D"/>
    <w:rsid w:val="001A405F"/>
    <w:rsid w:val="001A5BC3"/>
    <w:rsid w:val="001A5CDD"/>
    <w:rsid w:val="001B04A6"/>
    <w:rsid w:val="001B0BEF"/>
    <w:rsid w:val="001B0F8E"/>
    <w:rsid w:val="001B3DAA"/>
    <w:rsid w:val="001B468D"/>
    <w:rsid w:val="001B4877"/>
    <w:rsid w:val="001C2621"/>
    <w:rsid w:val="001C2B45"/>
    <w:rsid w:val="001C2CCA"/>
    <w:rsid w:val="001C3F15"/>
    <w:rsid w:val="001C4857"/>
    <w:rsid w:val="001C62B4"/>
    <w:rsid w:val="001C6367"/>
    <w:rsid w:val="001C641C"/>
    <w:rsid w:val="001C79BE"/>
    <w:rsid w:val="001D049C"/>
    <w:rsid w:val="001D2B0F"/>
    <w:rsid w:val="001D6CD1"/>
    <w:rsid w:val="001E0BED"/>
    <w:rsid w:val="001E10E0"/>
    <w:rsid w:val="001E2EFA"/>
    <w:rsid w:val="001F1783"/>
    <w:rsid w:val="001F1F50"/>
    <w:rsid w:val="001F20CA"/>
    <w:rsid w:val="001F535F"/>
    <w:rsid w:val="001F7C98"/>
    <w:rsid w:val="0020348C"/>
    <w:rsid w:val="0020432F"/>
    <w:rsid w:val="00205D74"/>
    <w:rsid w:val="00207FC1"/>
    <w:rsid w:val="002145C9"/>
    <w:rsid w:val="00215C8C"/>
    <w:rsid w:val="00217311"/>
    <w:rsid w:val="00220AFC"/>
    <w:rsid w:val="00220D13"/>
    <w:rsid w:val="00223E00"/>
    <w:rsid w:val="0022518A"/>
    <w:rsid w:val="002253F8"/>
    <w:rsid w:val="00225FFD"/>
    <w:rsid w:val="00227606"/>
    <w:rsid w:val="002319C2"/>
    <w:rsid w:val="002339B5"/>
    <w:rsid w:val="00234AA0"/>
    <w:rsid w:val="002366CE"/>
    <w:rsid w:val="0023678A"/>
    <w:rsid w:val="00236B79"/>
    <w:rsid w:val="00237A13"/>
    <w:rsid w:val="002413EB"/>
    <w:rsid w:val="00241BB6"/>
    <w:rsid w:val="002438B1"/>
    <w:rsid w:val="0024421E"/>
    <w:rsid w:val="00247235"/>
    <w:rsid w:val="00251B3A"/>
    <w:rsid w:val="002533B9"/>
    <w:rsid w:val="00253AD6"/>
    <w:rsid w:val="00254C02"/>
    <w:rsid w:val="00256F9A"/>
    <w:rsid w:val="00257E25"/>
    <w:rsid w:val="00263406"/>
    <w:rsid w:val="00266164"/>
    <w:rsid w:val="00271BD4"/>
    <w:rsid w:val="00274739"/>
    <w:rsid w:val="0027540A"/>
    <w:rsid w:val="00276F80"/>
    <w:rsid w:val="0028122C"/>
    <w:rsid w:val="00283E66"/>
    <w:rsid w:val="0028440E"/>
    <w:rsid w:val="00285AE5"/>
    <w:rsid w:val="00286D34"/>
    <w:rsid w:val="002877F5"/>
    <w:rsid w:val="0029026F"/>
    <w:rsid w:val="00293F25"/>
    <w:rsid w:val="00297395"/>
    <w:rsid w:val="00297CCD"/>
    <w:rsid w:val="002A2E03"/>
    <w:rsid w:val="002A34A9"/>
    <w:rsid w:val="002A7BAA"/>
    <w:rsid w:val="002B1A48"/>
    <w:rsid w:val="002B22AE"/>
    <w:rsid w:val="002B4846"/>
    <w:rsid w:val="002B48B3"/>
    <w:rsid w:val="002B4E40"/>
    <w:rsid w:val="002B5D1F"/>
    <w:rsid w:val="002B757F"/>
    <w:rsid w:val="002C3073"/>
    <w:rsid w:val="002C7F9F"/>
    <w:rsid w:val="002D0278"/>
    <w:rsid w:val="002D22F6"/>
    <w:rsid w:val="002D416E"/>
    <w:rsid w:val="002D5119"/>
    <w:rsid w:val="002D576E"/>
    <w:rsid w:val="002D7032"/>
    <w:rsid w:val="002E6126"/>
    <w:rsid w:val="002E64D1"/>
    <w:rsid w:val="002E79B7"/>
    <w:rsid w:val="002F2C76"/>
    <w:rsid w:val="002F3F99"/>
    <w:rsid w:val="002F493D"/>
    <w:rsid w:val="002F5C4C"/>
    <w:rsid w:val="002F78D8"/>
    <w:rsid w:val="003007DA"/>
    <w:rsid w:val="003024F1"/>
    <w:rsid w:val="00302932"/>
    <w:rsid w:val="00305FDE"/>
    <w:rsid w:val="00306D5F"/>
    <w:rsid w:val="00311509"/>
    <w:rsid w:val="003166DE"/>
    <w:rsid w:val="00317733"/>
    <w:rsid w:val="00317DA0"/>
    <w:rsid w:val="00320075"/>
    <w:rsid w:val="00323B23"/>
    <w:rsid w:val="00324D78"/>
    <w:rsid w:val="00325230"/>
    <w:rsid w:val="0032754D"/>
    <w:rsid w:val="00331084"/>
    <w:rsid w:val="00336ACA"/>
    <w:rsid w:val="00336EA7"/>
    <w:rsid w:val="003370EB"/>
    <w:rsid w:val="00340AB4"/>
    <w:rsid w:val="00340CD8"/>
    <w:rsid w:val="00340EE2"/>
    <w:rsid w:val="003439BF"/>
    <w:rsid w:val="003459C4"/>
    <w:rsid w:val="00345FD6"/>
    <w:rsid w:val="00347823"/>
    <w:rsid w:val="003513C3"/>
    <w:rsid w:val="00356373"/>
    <w:rsid w:val="00357DDE"/>
    <w:rsid w:val="00360679"/>
    <w:rsid w:val="00361863"/>
    <w:rsid w:val="003624DC"/>
    <w:rsid w:val="003641BE"/>
    <w:rsid w:val="00365521"/>
    <w:rsid w:val="00366856"/>
    <w:rsid w:val="0036736A"/>
    <w:rsid w:val="0036768A"/>
    <w:rsid w:val="00372B50"/>
    <w:rsid w:val="003775AF"/>
    <w:rsid w:val="00380A06"/>
    <w:rsid w:val="0038232F"/>
    <w:rsid w:val="00382A71"/>
    <w:rsid w:val="00383D79"/>
    <w:rsid w:val="00387267"/>
    <w:rsid w:val="00391D85"/>
    <w:rsid w:val="00392921"/>
    <w:rsid w:val="00394AA9"/>
    <w:rsid w:val="00397EC8"/>
    <w:rsid w:val="003A0404"/>
    <w:rsid w:val="003A27F6"/>
    <w:rsid w:val="003A3922"/>
    <w:rsid w:val="003A4C8D"/>
    <w:rsid w:val="003A734C"/>
    <w:rsid w:val="003A7507"/>
    <w:rsid w:val="003B1EBB"/>
    <w:rsid w:val="003C1429"/>
    <w:rsid w:val="003C221F"/>
    <w:rsid w:val="003C3D53"/>
    <w:rsid w:val="003D235D"/>
    <w:rsid w:val="003E285D"/>
    <w:rsid w:val="003E577F"/>
    <w:rsid w:val="003E6966"/>
    <w:rsid w:val="003E6DBB"/>
    <w:rsid w:val="003F0F70"/>
    <w:rsid w:val="003F105F"/>
    <w:rsid w:val="003F1C5C"/>
    <w:rsid w:val="003F1F55"/>
    <w:rsid w:val="003F2ED4"/>
    <w:rsid w:val="003F3F84"/>
    <w:rsid w:val="003F4C3D"/>
    <w:rsid w:val="004010A4"/>
    <w:rsid w:val="00401A2D"/>
    <w:rsid w:val="00402B8F"/>
    <w:rsid w:val="00405355"/>
    <w:rsid w:val="00405E2C"/>
    <w:rsid w:val="00411260"/>
    <w:rsid w:val="00412EF4"/>
    <w:rsid w:val="00414C19"/>
    <w:rsid w:val="00415897"/>
    <w:rsid w:val="004160D5"/>
    <w:rsid w:val="0041749F"/>
    <w:rsid w:val="00420E30"/>
    <w:rsid w:val="00420FBF"/>
    <w:rsid w:val="00423701"/>
    <w:rsid w:val="004250F1"/>
    <w:rsid w:val="004252B0"/>
    <w:rsid w:val="004315BF"/>
    <w:rsid w:val="00431D65"/>
    <w:rsid w:val="00432D0F"/>
    <w:rsid w:val="004331ED"/>
    <w:rsid w:val="004358B5"/>
    <w:rsid w:val="00435F3D"/>
    <w:rsid w:val="00435FC5"/>
    <w:rsid w:val="00441019"/>
    <w:rsid w:val="004469CE"/>
    <w:rsid w:val="00450ACC"/>
    <w:rsid w:val="00451141"/>
    <w:rsid w:val="00451489"/>
    <w:rsid w:val="00451B7D"/>
    <w:rsid w:val="004553CA"/>
    <w:rsid w:val="00456D94"/>
    <w:rsid w:val="004575F8"/>
    <w:rsid w:val="00457A5C"/>
    <w:rsid w:val="00465EE9"/>
    <w:rsid w:val="004668A8"/>
    <w:rsid w:val="00467174"/>
    <w:rsid w:val="00467324"/>
    <w:rsid w:val="0047045E"/>
    <w:rsid w:val="004709AB"/>
    <w:rsid w:val="00471581"/>
    <w:rsid w:val="004722FA"/>
    <w:rsid w:val="00477553"/>
    <w:rsid w:val="004779C4"/>
    <w:rsid w:val="00477D01"/>
    <w:rsid w:val="00481B45"/>
    <w:rsid w:val="004820CB"/>
    <w:rsid w:val="00482A9C"/>
    <w:rsid w:val="00483B2A"/>
    <w:rsid w:val="004853A5"/>
    <w:rsid w:val="004855D0"/>
    <w:rsid w:val="00485A6F"/>
    <w:rsid w:val="004862A9"/>
    <w:rsid w:val="00486703"/>
    <w:rsid w:val="00492001"/>
    <w:rsid w:val="00495077"/>
    <w:rsid w:val="004962BA"/>
    <w:rsid w:val="004B00BA"/>
    <w:rsid w:val="004B076C"/>
    <w:rsid w:val="004B08AE"/>
    <w:rsid w:val="004B13D9"/>
    <w:rsid w:val="004B478B"/>
    <w:rsid w:val="004C0589"/>
    <w:rsid w:val="004C07E8"/>
    <w:rsid w:val="004C4649"/>
    <w:rsid w:val="004C5096"/>
    <w:rsid w:val="004C7D23"/>
    <w:rsid w:val="004D0C10"/>
    <w:rsid w:val="004D1180"/>
    <w:rsid w:val="004D20B6"/>
    <w:rsid w:val="004D3F31"/>
    <w:rsid w:val="004D4B27"/>
    <w:rsid w:val="004D567A"/>
    <w:rsid w:val="004D5ED1"/>
    <w:rsid w:val="004E0123"/>
    <w:rsid w:val="004E06F2"/>
    <w:rsid w:val="004E1564"/>
    <w:rsid w:val="004E30D7"/>
    <w:rsid w:val="004E3EBC"/>
    <w:rsid w:val="004E469C"/>
    <w:rsid w:val="004E4A1A"/>
    <w:rsid w:val="004E555E"/>
    <w:rsid w:val="004E6CE2"/>
    <w:rsid w:val="004E720D"/>
    <w:rsid w:val="004F17BB"/>
    <w:rsid w:val="004F274C"/>
    <w:rsid w:val="004F4038"/>
    <w:rsid w:val="004F593B"/>
    <w:rsid w:val="004F7770"/>
    <w:rsid w:val="00501AE2"/>
    <w:rsid w:val="005038A4"/>
    <w:rsid w:val="00507028"/>
    <w:rsid w:val="005118FF"/>
    <w:rsid w:val="00512758"/>
    <w:rsid w:val="00512DB4"/>
    <w:rsid w:val="00513E35"/>
    <w:rsid w:val="00515022"/>
    <w:rsid w:val="00517326"/>
    <w:rsid w:val="00517611"/>
    <w:rsid w:val="00523F93"/>
    <w:rsid w:val="00524252"/>
    <w:rsid w:val="00524B84"/>
    <w:rsid w:val="00525621"/>
    <w:rsid w:val="0052681B"/>
    <w:rsid w:val="00527179"/>
    <w:rsid w:val="00527B01"/>
    <w:rsid w:val="00531E99"/>
    <w:rsid w:val="005330C9"/>
    <w:rsid w:val="005337BD"/>
    <w:rsid w:val="00534BB3"/>
    <w:rsid w:val="00534C82"/>
    <w:rsid w:val="00537D33"/>
    <w:rsid w:val="00540AC8"/>
    <w:rsid w:val="00542ACC"/>
    <w:rsid w:val="0054364D"/>
    <w:rsid w:val="0055060C"/>
    <w:rsid w:val="00553085"/>
    <w:rsid w:val="00557B04"/>
    <w:rsid w:val="00560026"/>
    <w:rsid w:val="005604D4"/>
    <w:rsid w:val="0056087E"/>
    <w:rsid w:val="00562CF3"/>
    <w:rsid w:val="0056317D"/>
    <w:rsid w:val="005635D9"/>
    <w:rsid w:val="0056395B"/>
    <w:rsid w:val="00564D4E"/>
    <w:rsid w:val="00565DA1"/>
    <w:rsid w:val="005678B0"/>
    <w:rsid w:val="0056795E"/>
    <w:rsid w:val="00573F68"/>
    <w:rsid w:val="00576F0D"/>
    <w:rsid w:val="00582381"/>
    <w:rsid w:val="00584896"/>
    <w:rsid w:val="005849C7"/>
    <w:rsid w:val="00586240"/>
    <w:rsid w:val="0058626C"/>
    <w:rsid w:val="005875EA"/>
    <w:rsid w:val="00587947"/>
    <w:rsid w:val="00587D51"/>
    <w:rsid w:val="00592599"/>
    <w:rsid w:val="00592916"/>
    <w:rsid w:val="00592E75"/>
    <w:rsid w:val="00593FD5"/>
    <w:rsid w:val="00595D03"/>
    <w:rsid w:val="005A047F"/>
    <w:rsid w:val="005A15EA"/>
    <w:rsid w:val="005A22C1"/>
    <w:rsid w:val="005A790A"/>
    <w:rsid w:val="005B0758"/>
    <w:rsid w:val="005B0E83"/>
    <w:rsid w:val="005B1E29"/>
    <w:rsid w:val="005B7FC4"/>
    <w:rsid w:val="005C06DC"/>
    <w:rsid w:val="005C177B"/>
    <w:rsid w:val="005C1FC3"/>
    <w:rsid w:val="005C2C33"/>
    <w:rsid w:val="005C37AE"/>
    <w:rsid w:val="005C42E1"/>
    <w:rsid w:val="005C5328"/>
    <w:rsid w:val="005C76F6"/>
    <w:rsid w:val="005C7A25"/>
    <w:rsid w:val="005D057F"/>
    <w:rsid w:val="005D1571"/>
    <w:rsid w:val="005D21F9"/>
    <w:rsid w:val="005D2829"/>
    <w:rsid w:val="005D2CFF"/>
    <w:rsid w:val="005D412E"/>
    <w:rsid w:val="005D48EB"/>
    <w:rsid w:val="005D4EAC"/>
    <w:rsid w:val="005D53F4"/>
    <w:rsid w:val="005D69B0"/>
    <w:rsid w:val="005E02AD"/>
    <w:rsid w:val="005E04C7"/>
    <w:rsid w:val="005E2D66"/>
    <w:rsid w:val="005E3A79"/>
    <w:rsid w:val="005E6814"/>
    <w:rsid w:val="005E7523"/>
    <w:rsid w:val="005E7A79"/>
    <w:rsid w:val="005F014A"/>
    <w:rsid w:val="005F1FD5"/>
    <w:rsid w:val="005F511D"/>
    <w:rsid w:val="006013EE"/>
    <w:rsid w:val="00602CFC"/>
    <w:rsid w:val="00603563"/>
    <w:rsid w:val="006136ED"/>
    <w:rsid w:val="0062123F"/>
    <w:rsid w:val="00626758"/>
    <w:rsid w:val="006277A2"/>
    <w:rsid w:val="0063129A"/>
    <w:rsid w:val="006341AD"/>
    <w:rsid w:val="006342AB"/>
    <w:rsid w:val="00634EB6"/>
    <w:rsid w:val="00635037"/>
    <w:rsid w:val="006402F7"/>
    <w:rsid w:val="0064429E"/>
    <w:rsid w:val="0064597A"/>
    <w:rsid w:val="00645F82"/>
    <w:rsid w:val="00651556"/>
    <w:rsid w:val="00654E4D"/>
    <w:rsid w:val="00655E0D"/>
    <w:rsid w:val="00660EA5"/>
    <w:rsid w:val="00660FCA"/>
    <w:rsid w:val="006659B4"/>
    <w:rsid w:val="00667A90"/>
    <w:rsid w:val="00671955"/>
    <w:rsid w:val="00683393"/>
    <w:rsid w:val="006854AA"/>
    <w:rsid w:val="00685B6E"/>
    <w:rsid w:val="006918B5"/>
    <w:rsid w:val="00692AEF"/>
    <w:rsid w:val="00693446"/>
    <w:rsid w:val="00694BC0"/>
    <w:rsid w:val="006977F2"/>
    <w:rsid w:val="00697C88"/>
    <w:rsid w:val="006A2785"/>
    <w:rsid w:val="006A2E85"/>
    <w:rsid w:val="006A4E72"/>
    <w:rsid w:val="006A7F39"/>
    <w:rsid w:val="006B0F50"/>
    <w:rsid w:val="006B1B32"/>
    <w:rsid w:val="006B33C3"/>
    <w:rsid w:val="006B3E5E"/>
    <w:rsid w:val="006B4EEB"/>
    <w:rsid w:val="006B70B2"/>
    <w:rsid w:val="006B76FD"/>
    <w:rsid w:val="006C1076"/>
    <w:rsid w:val="006C17B0"/>
    <w:rsid w:val="006C3D6F"/>
    <w:rsid w:val="006C5199"/>
    <w:rsid w:val="006C68D4"/>
    <w:rsid w:val="006D0150"/>
    <w:rsid w:val="006D1497"/>
    <w:rsid w:val="006D25B5"/>
    <w:rsid w:val="006D2FD3"/>
    <w:rsid w:val="006D3460"/>
    <w:rsid w:val="006D3D49"/>
    <w:rsid w:val="006D5284"/>
    <w:rsid w:val="006D6C60"/>
    <w:rsid w:val="006E13F8"/>
    <w:rsid w:val="006E27DC"/>
    <w:rsid w:val="006E613A"/>
    <w:rsid w:val="006F2548"/>
    <w:rsid w:val="006F27EE"/>
    <w:rsid w:val="006F37E6"/>
    <w:rsid w:val="006F3CD5"/>
    <w:rsid w:val="006F42DE"/>
    <w:rsid w:val="006F563F"/>
    <w:rsid w:val="006F67BC"/>
    <w:rsid w:val="006F7467"/>
    <w:rsid w:val="00700208"/>
    <w:rsid w:val="00700D5F"/>
    <w:rsid w:val="007017D6"/>
    <w:rsid w:val="00703759"/>
    <w:rsid w:val="00705C07"/>
    <w:rsid w:val="0071123A"/>
    <w:rsid w:val="00711E5F"/>
    <w:rsid w:val="007142A6"/>
    <w:rsid w:val="00716D93"/>
    <w:rsid w:val="00716F86"/>
    <w:rsid w:val="00717491"/>
    <w:rsid w:val="00723F42"/>
    <w:rsid w:val="007249F6"/>
    <w:rsid w:val="0073023A"/>
    <w:rsid w:val="00730A77"/>
    <w:rsid w:val="007314F1"/>
    <w:rsid w:val="007321CB"/>
    <w:rsid w:val="00732D32"/>
    <w:rsid w:val="00734655"/>
    <w:rsid w:val="00741DBF"/>
    <w:rsid w:val="0074229F"/>
    <w:rsid w:val="007449F2"/>
    <w:rsid w:val="00746405"/>
    <w:rsid w:val="0075006F"/>
    <w:rsid w:val="007502B2"/>
    <w:rsid w:val="00753308"/>
    <w:rsid w:val="00754BB0"/>
    <w:rsid w:val="00760F4F"/>
    <w:rsid w:val="00763C7C"/>
    <w:rsid w:val="00764921"/>
    <w:rsid w:val="00765D8A"/>
    <w:rsid w:val="00770EE0"/>
    <w:rsid w:val="00772F48"/>
    <w:rsid w:val="00773D26"/>
    <w:rsid w:val="0077552E"/>
    <w:rsid w:val="0077561A"/>
    <w:rsid w:val="00777727"/>
    <w:rsid w:val="007805DA"/>
    <w:rsid w:val="0078442C"/>
    <w:rsid w:val="00786476"/>
    <w:rsid w:val="00790435"/>
    <w:rsid w:val="0079119F"/>
    <w:rsid w:val="00792758"/>
    <w:rsid w:val="007A3919"/>
    <w:rsid w:val="007B0360"/>
    <w:rsid w:val="007B07E3"/>
    <w:rsid w:val="007B2DCC"/>
    <w:rsid w:val="007B3EB5"/>
    <w:rsid w:val="007B4252"/>
    <w:rsid w:val="007B4DE8"/>
    <w:rsid w:val="007B639F"/>
    <w:rsid w:val="007B78EF"/>
    <w:rsid w:val="007C01A5"/>
    <w:rsid w:val="007C0C4C"/>
    <w:rsid w:val="007C21AC"/>
    <w:rsid w:val="007C3076"/>
    <w:rsid w:val="007C367B"/>
    <w:rsid w:val="007C73B9"/>
    <w:rsid w:val="007D0ACE"/>
    <w:rsid w:val="007D1B89"/>
    <w:rsid w:val="007D3B82"/>
    <w:rsid w:val="007D64B4"/>
    <w:rsid w:val="007E1ED1"/>
    <w:rsid w:val="007E2C68"/>
    <w:rsid w:val="007E46FB"/>
    <w:rsid w:val="007E59CE"/>
    <w:rsid w:val="007E5DC4"/>
    <w:rsid w:val="007E702B"/>
    <w:rsid w:val="007E77DD"/>
    <w:rsid w:val="007E7C2B"/>
    <w:rsid w:val="007F1FDA"/>
    <w:rsid w:val="007F2FCD"/>
    <w:rsid w:val="007F340E"/>
    <w:rsid w:val="007F3D93"/>
    <w:rsid w:val="007F4A41"/>
    <w:rsid w:val="00801917"/>
    <w:rsid w:val="00802780"/>
    <w:rsid w:val="008036DC"/>
    <w:rsid w:val="008120AD"/>
    <w:rsid w:val="00814687"/>
    <w:rsid w:val="0082462B"/>
    <w:rsid w:val="00826CA5"/>
    <w:rsid w:val="0083264B"/>
    <w:rsid w:val="008344C8"/>
    <w:rsid w:val="00834C89"/>
    <w:rsid w:val="00835CAE"/>
    <w:rsid w:val="008373D9"/>
    <w:rsid w:val="0084341B"/>
    <w:rsid w:val="0084479F"/>
    <w:rsid w:val="0085065B"/>
    <w:rsid w:val="00851F08"/>
    <w:rsid w:val="00854A0A"/>
    <w:rsid w:val="00862ABA"/>
    <w:rsid w:val="008638E2"/>
    <w:rsid w:val="00866926"/>
    <w:rsid w:val="00870239"/>
    <w:rsid w:val="00872EA5"/>
    <w:rsid w:val="00873D77"/>
    <w:rsid w:val="00873EF4"/>
    <w:rsid w:val="00877AD0"/>
    <w:rsid w:val="008802B0"/>
    <w:rsid w:val="0088057C"/>
    <w:rsid w:val="00880FFB"/>
    <w:rsid w:val="00883CFD"/>
    <w:rsid w:val="0088618D"/>
    <w:rsid w:val="00890E81"/>
    <w:rsid w:val="0089152D"/>
    <w:rsid w:val="00892527"/>
    <w:rsid w:val="00892968"/>
    <w:rsid w:val="008957E2"/>
    <w:rsid w:val="008A0212"/>
    <w:rsid w:val="008A48BD"/>
    <w:rsid w:val="008A5776"/>
    <w:rsid w:val="008A6518"/>
    <w:rsid w:val="008A6CD0"/>
    <w:rsid w:val="008A7D81"/>
    <w:rsid w:val="008B13EA"/>
    <w:rsid w:val="008B2114"/>
    <w:rsid w:val="008B4EAF"/>
    <w:rsid w:val="008B5F76"/>
    <w:rsid w:val="008B6E87"/>
    <w:rsid w:val="008B73CD"/>
    <w:rsid w:val="008B7D31"/>
    <w:rsid w:val="008C1F31"/>
    <w:rsid w:val="008C2011"/>
    <w:rsid w:val="008C56E7"/>
    <w:rsid w:val="008C5C5F"/>
    <w:rsid w:val="008C5FB5"/>
    <w:rsid w:val="008C7855"/>
    <w:rsid w:val="008D00EA"/>
    <w:rsid w:val="008D0A1E"/>
    <w:rsid w:val="008D2110"/>
    <w:rsid w:val="008D3E79"/>
    <w:rsid w:val="008E2539"/>
    <w:rsid w:val="008E349A"/>
    <w:rsid w:val="008E7475"/>
    <w:rsid w:val="008F00B5"/>
    <w:rsid w:val="008F3191"/>
    <w:rsid w:val="008F6029"/>
    <w:rsid w:val="009019D0"/>
    <w:rsid w:val="0090288D"/>
    <w:rsid w:val="00904C88"/>
    <w:rsid w:val="00905AB9"/>
    <w:rsid w:val="009114EE"/>
    <w:rsid w:val="00914E1C"/>
    <w:rsid w:val="009154D3"/>
    <w:rsid w:val="009232D6"/>
    <w:rsid w:val="00930893"/>
    <w:rsid w:val="00931CC7"/>
    <w:rsid w:val="00933C5B"/>
    <w:rsid w:val="00934813"/>
    <w:rsid w:val="0093716B"/>
    <w:rsid w:val="009372CF"/>
    <w:rsid w:val="009424CB"/>
    <w:rsid w:val="00943EBB"/>
    <w:rsid w:val="00944204"/>
    <w:rsid w:val="00944386"/>
    <w:rsid w:val="00946849"/>
    <w:rsid w:val="00947557"/>
    <w:rsid w:val="00951D21"/>
    <w:rsid w:val="009545C9"/>
    <w:rsid w:val="00954C59"/>
    <w:rsid w:val="00957241"/>
    <w:rsid w:val="00960A7C"/>
    <w:rsid w:val="00960EC9"/>
    <w:rsid w:val="00961519"/>
    <w:rsid w:val="00963170"/>
    <w:rsid w:val="009637D8"/>
    <w:rsid w:val="00964A12"/>
    <w:rsid w:val="00973BB9"/>
    <w:rsid w:val="00973C78"/>
    <w:rsid w:val="00973CC7"/>
    <w:rsid w:val="00974E3C"/>
    <w:rsid w:val="0098117E"/>
    <w:rsid w:val="009829F8"/>
    <w:rsid w:val="00983F95"/>
    <w:rsid w:val="009842A0"/>
    <w:rsid w:val="009843FB"/>
    <w:rsid w:val="00985956"/>
    <w:rsid w:val="0098680F"/>
    <w:rsid w:val="00986AC3"/>
    <w:rsid w:val="00991460"/>
    <w:rsid w:val="00995745"/>
    <w:rsid w:val="00996501"/>
    <w:rsid w:val="00997280"/>
    <w:rsid w:val="0099753B"/>
    <w:rsid w:val="009A2540"/>
    <w:rsid w:val="009A5DAB"/>
    <w:rsid w:val="009A600E"/>
    <w:rsid w:val="009B1F50"/>
    <w:rsid w:val="009B224E"/>
    <w:rsid w:val="009B37D3"/>
    <w:rsid w:val="009B58A6"/>
    <w:rsid w:val="009B5D74"/>
    <w:rsid w:val="009B6918"/>
    <w:rsid w:val="009C03AA"/>
    <w:rsid w:val="009C05D5"/>
    <w:rsid w:val="009C25D1"/>
    <w:rsid w:val="009C46C8"/>
    <w:rsid w:val="009C4953"/>
    <w:rsid w:val="009C4D0D"/>
    <w:rsid w:val="009C5C70"/>
    <w:rsid w:val="009C679E"/>
    <w:rsid w:val="009C6CEB"/>
    <w:rsid w:val="009D3AA6"/>
    <w:rsid w:val="009D3B5C"/>
    <w:rsid w:val="009D50C8"/>
    <w:rsid w:val="009D71E3"/>
    <w:rsid w:val="009E0A9D"/>
    <w:rsid w:val="009E15F2"/>
    <w:rsid w:val="009E24D6"/>
    <w:rsid w:val="009E5668"/>
    <w:rsid w:val="009E7934"/>
    <w:rsid w:val="009E7F46"/>
    <w:rsid w:val="009F017B"/>
    <w:rsid w:val="009F1B16"/>
    <w:rsid w:val="009F2E68"/>
    <w:rsid w:val="009F6425"/>
    <w:rsid w:val="009F68C7"/>
    <w:rsid w:val="00A0161C"/>
    <w:rsid w:val="00A01C97"/>
    <w:rsid w:val="00A023AE"/>
    <w:rsid w:val="00A03FB9"/>
    <w:rsid w:val="00A0487F"/>
    <w:rsid w:val="00A04B86"/>
    <w:rsid w:val="00A05661"/>
    <w:rsid w:val="00A05A39"/>
    <w:rsid w:val="00A06C72"/>
    <w:rsid w:val="00A103C7"/>
    <w:rsid w:val="00A15297"/>
    <w:rsid w:val="00A16825"/>
    <w:rsid w:val="00A20D62"/>
    <w:rsid w:val="00A22413"/>
    <w:rsid w:val="00A228C4"/>
    <w:rsid w:val="00A2452D"/>
    <w:rsid w:val="00A275D3"/>
    <w:rsid w:val="00A27D8E"/>
    <w:rsid w:val="00A3220C"/>
    <w:rsid w:val="00A36379"/>
    <w:rsid w:val="00A36DEB"/>
    <w:rsid w:val="00A401D3"/>
    <w:rsid w:val="00A40F01"/>
    <w:rsid w:val="00A41D28"/>
    <w:rsid w:val="00A42193"/>
    <w:rsid w:val="00A424FC"/>
    <w:rsid w:val="00A43C44"/>
    <w:rsid w:val="00A44DB9"/>
    <w:rsid w:val="00A46A81"/>
    <w:rsid w:val="00A54443"/>
    <w:rsid w:val="00A54916"/>
    <w:rsid w:val="00A55EC1"/>
    <w:rsid w:val="00A6119B"/>
    <w:rsid w:val="00A61232"/>
    <w:rsid w:val="00A65830"/>
    <w:rsid w:val="00A6676C"/>
    <w:rsid w:val="00A66F0E"/>
    <w:rsid w:val="00A673A0"/>
    <w:rsid w:val="00A70C23"/>
    <w:rsid w:val="00A7561E"/>
    <w:rsid w:val="00A84DE0"/>
    <w:rsid w:val="00A85349"/>
    <w:rsid w:val="00A85B08"/>
    <w:rsid w:val="00A93366"/>
    <w:rsid w:val="00A94068"/>
    <w:rsid w:val="00A94262"/>
    <w:rsid w:val="00AA19A1"/>
    <w:rsid w:val="00AA2483"/>
    <w:rsid w:val="00AA2770"/>
    <w:rsid w:val="00AA33D9"/>
    <w:rsid w:val="00AA38AD"/>
    <w:rsid w:val="00AA4BE2"/>
    <w:rsid w:val="00AA5839"/>
    <w:rsid w:val="00AA75D2"/>
    <w:rsid w:val="00AB1FA1"/>
    <w:rsid w:val="00AB405C"/>
    <w:rsid w:val="00AB45DA"/>
    <w:rsid w:val="00AB7218"/>
    <w:rsid w:val="00AB7DDF"/>
    <w:rsid w:val="00AC005D"/>
    <w:rsid w:val="00AC00DA"/>
    <w:rsid w:val="00AC2C89"/>
    <w:rsid w:val="00AC334D"/>
    <w:rsid w:val="00AC447B"/>
    <w:rsid w:val="00AC5333"/>
    <w:rsid w:val="00AC7E87"/>
    <w:rsid w:val="00AD01F9"/>
    <w:rsid w:val="00AD0E4D"/>
    <w:rsid w:val="00AD15D1"/>
    <w:rsid w:val="00AD343E"/>
    <w:rsid w:val="00AD3A37"/>
    <w:rsid w:val="00AD6998"/>
    <w:rsid w:val="00AE0086"/>
    <w:rsid w:val="00AE0F0A"/>
    <w:rsid w:val="00AE2D7F"/>
    <w:rsid w:val="00AE3E31"/>
    <w:rsid w:val="00AF4CAB"/>
    <w:rsid w:val="00AF57CE"/>
    <w:rsid w:val="00AF5D80"/>
    <w:rsid w:val="00AF70B7"/>
    <w:rsid w:val="00B0112C"/>
    <w:rsid w:val="00B04E13"/>
    <w:rsid w:val="00B131D8"/>
    <w:rsid w:val="00B133C3"/>
    <w:rsid w:val="00B13B01"/>
    <w:rsid w:val="00B145A0"/>
    <w:rsid w:val="00B15A75"/>
    <w:rsid w:val="00B20555"/>
    <w:rsid w:val="00B2131F"/>
    <w:rsid w:val="00B26EF7"/>
    <w:rsid w:val="00B30A09"/>
    <w:rsid w:val="00B33F46"/>
    <w:rsid w:val="00B34E99"/>
    <w:rsid w:val="00B47C6F"/>
    <w:rsid w:val="00B527FD"/>
    <w:rsid w:val="00B53ADF"/>
    <w:rsid w:val="00B53FBA"/>
    <w:rsid w:val="00B540A9"/>
    <w:rsid w:val="00B56A66"/>
    <w:rsid w:val="00B57235"/>
    <w:rsid w:val="00B576F5"/>
    <w:rsid w:val="00B61702"/>
    <w:rsid w:val="00B64124"/>
    <w:rsid w:val="00B6451A"/>
    <w:rsid w:val="00B70D6D"/>
    <w:rsid w:val="00B71379"/>
    <w:rsid w:val="00B72C81"/>
    <w:rsid w:val="00B76F2B"/>
    <w:rsid w:val="00B804E0"/>
    <w:rsid w:val="00B80940"/>
    <w:rsid w:val="00B82DAC"/>
    <w:rsid w:val="00B86DFF"/>
    <w:rsid w:val="00B9051D"/>
    <w:rsid w:val="00B90F08"/>
    <w:rsid w:val="00B918A8"/>
    <w:rsid w:val="00B9483A"/>
    <w:rsid w:val="00B97289"/>
    <w:rsid w:val="00BA05A0"/>
    <w:rsid w:val="00BA7217"/>
    <w:rsid w:val="00BB1E18"/>
    <w:rsid w:val="00BB30DA"/>
    <w:rsid w:val="00BB520F"/>
    <w:rsid w:val="00BB5979"/>
    <w:rsid w:val="00BB66EF"/>
    <w:rsid w:val="00BB76A3"/>
    <w:rsid w:val="00BC0EFD"/>
    <w:rsid w:val="00BC31FC"/>
    <w:rsid w:val="00BC4E04"/>
    <w:rsid w:val="00BC5DDA"/>
    <w:rsid w:val="00BC6631"/>
    <w:rsid w:val="00BD060C"/>
    <w:rsid w:val="00BD1D87"/>
    <w:rsid w:val="00BD2D86"/>
    <w:rsid w:val="00BD34F4"/>
    <w:rsid w:val="00BD354F"/>
    <w:rsid w:val="00BD6687"/>
    <w:rsid w:val="00BD7164"/>
    <w:rsid w:val="00BD7D82"/>
    <w:rsid w:val="00BE0167"/>
    <w:rsid w:val="00BE05BB"/>
    <w:rsid w:val="00BE1428"/>
    <w:rsid w:val="00BE287D"/>
    <w:rsid w:val="00BE535B"/>
    <w:rsid w:val="00BE5B25"/>
    <w:rsid w:val="00BF19EB"/>
    <w:rsid w:val="00BF2191"/>
    <w:rsid w:val="00BF44FA"/>
    <w:rsid w:val="00BF63E1"/>
    <w:rsid w:val="00BF640C"/>
    <w:rsid w:val="00BF6905"/>
    <w:rsid w:val="00BF6EBF"/>
    <w:rsid w:val="00C00614"/>
    <w:rsid w:val="00C029B4"/>
    <w:rsid w:val="00C02AFB"/>
    <w:rsid w:val="00C03402"/>
    <w:rsid w:val="00C05D39"/>
    <w:rsid w:val="00C06BEA"/>
    <w:rsid w:val="00C10DCE"/>
    <w:rsid w:val="00C13024"/>
    <w:rsid w:val="00C13C05"/>
    <w:rsid w:val="00C17DA7"/>
    <w:rsid w:val="00C2144F"/>
    <w:rsid w:val="00C257C8"/>
    <w:rsid w:val="00C25D96"/>
    <w:rsid w:val="00C273C4"/>
    <w:rsid w:val="00C316FF"/>
    <w:rsid w:val="00C35618"/>
    <w:rsid w:val="00C406B1"/>
    <w:rsid w:val="00C40D78"/>
    <w:rsid w:val="00C40F68"/>
    <w:rsid w:val="00C41404"/>
    <w:rsid w:val="00C41C58"/>
    <w:rsid w:val="00C46E77"/>
    <w:rsid w:val="00C4738C"/>
    <w:rsid w:val="00C475BB"/>
    <w:rsid w:val="00C512C1"/>
    <w:rsid w:val="00C533A2"/>
    <w:rsid w:val="00C56A11"/>
    <w:rsid w:val="00C57765"/>
    <w:rsid w:val="00C60545"/>
    <w:rsid w:val="00C611CE"/>
    <w:rsid w:val="00C63E84"/>
    <w:rsid w:val="00C7102D"/>
    <w:rsid w:val="00C71DD1"/>
    <w:rsid w:val="00C724D3"/>
    <w:rsid w:val="00C72B92"/>
    <w:rsid w:val="00C72F9E"/>
    <w:rsid w:val="00C73BB4"/>
    <w:rsid w:val="00C75685"/>
    <w:rsid w:val="00C771F3"/>
    <w:rsid w:val="00C82B0A"/>
    <w:rsid w:val="00C83ED1"/>
    <w:rsid w:val="00C8561C"/>
    <w:rsid w:val="00C90DD5"/>
    <w:rsid w:val="00C93889"/>
    <w:rsid w:val="00C94442"/>
    <w:rsid w:val="00C9664A"/>
    <w:rsid w:val="00C9787F"/>
    <w:rsid w:val="00CA0060"/>
    <w:rsid w:val="00CA161B"/>
    <w:rsid w:val="00CA5F59"/>
    <w:rsid w:val="00CA6D5D"/>
    <w:rsid w:val="00CA7011"/>
    <w:rsid w:val="00CB42FF"/>
    <w:rsid w:val="00CB7163"/>
    <w:rsid w:val="00CC0A16"/>
    <w:rsid w:val="00CC2D83"/>
    <w:rsid w:val="00CC5E86"/>
    <w:rsid w:val="00CD12CB"/>
    <w:rsid w:val="00CD31DC"/>
    <w:rsid w:val="00CD748F"/>
    <w:rsid w:val="00CE124B"/>
    <w:rsid w:val="00CE25A3"/>
    <w:rsid w:val="00CE64B3"/>
    <w:rsid w:val="00CE68C0"/>
    <w:rsid w:val="00CE7B9A"/>
    <w:rsid w:val="00CF1993"/>
    <w:rsid w:val="00CF2805"/>
    <w:rsid w:val="00CF2C46"/>
    <w:rsid w:val="00CF581B"/>
    <w:rsid w:val="00CF5E88"/>
    <w:rsid w:val="00CF636C"/>
    <w:rsid w:val="00CF79EC"/>
    <w:rsid w:val="00CF7AB4"/>
    <w:rsid w:val="00D012CD"/>
    <w:rsid w:val="00D036BA"/>
    <w:rsid w:val="00D102A7"/>
    <w:rsid w:val="00D13EE1"/>
    <w:rsid w:val="00D16697"/>
    <w:rsid w:val="00D233F4"/>
    <w:rsid w:val="00D24270"/>
    <w:rsid w:val="00D252D3"/>
    <w:rsid w:val="00D31953"/>
    <w:rsid w:val="00D323A2"/>
    <w:rsid w:val="00D323F9"/>
    <w:rsid w:val="00D32AF1"/>
    <w:rsid w:val="00D35380"/>
    <w:rsid w:val="00D37CD3"/>
    <w:rsid w:val="00D40691"/>
    <w:rsid w:val="00D412BA"/>
    <w:rsid w:val="00D423D6"/>
    <w:rsid w:val="00D44F63"/>
    <w:rsid w:val="00D56B5E"/>
    <w:rsid w:val="00D61852"/>
    <w:rsid w:val="00D61A75"/>
    <w:rsid w:val="00D6218D"/>
    <w:rsid w:val="00D622FF"/>
    <w:rsid w:val="00D638CE"/>
    <w:rsid w:val="00D65217"/>
    <w:rsid w:val="00D6702F"/>
    <w:rsid w:val="00D67185"/>
    <w:rsid w:val="00D67417"/>
    <w:rsid w:val="00D703A1"/>
    <w:rsid w:val="00D725B6"/>
    <w:rsid w:val="00D72AAA"/>
    <w:rsid w:val="00D735F1"/>
    <w:rsid w:val="00D736EA"/>
    <w:rsid w:val="00D77133"/>
    <w:rsid w:val="00D7735C"/>
    <w:rsid w:val="00D822E8"/>
    <w:rsid w:val="00D849EC"/>
    <w:rsid w:val="00D9164F"/>
    <w:rsid w:val="00D91FAD"/>
    <w:rsid w:val="00D93AE2"/>
    <w:rsid w:val="00D97540"/>
    <w:rsid w:val="00DA04EA"/>
    <w:rsid w:val="00DA613C"/>
    <w:rsid w:val="00DB2589"/>
    <w:rsid w:val="00DB34D2"/>
    <w:rsid w:val="00DB3893"/>
    <w:rsid w:val="00DB5481"/>
    <w:rsid w:val="00DB7BC4"/>
    <w:rsid w:val="00DC4FBD"/>
    <w:rsid w:val="00DD3CE7"/>
    <w:rsid w:val="00DD3D20"/>
    <w:rsid w:val="00DD5A10"/>
    <w:rsid w:val="00DD6899"/>
    <w:rsid w:val="00DD7F10"/>
    <w:rsid w:val="00DD7FD8"/>
    <w:rsid w:val="00DE0303"/>
    <w:rsid w:val="00DE343A"/>
    <w:rsid w:val="00DE52C8"/>
    <w:rsid w:val="00DE6427"/>
    <w:rsid w:val="00E000BF"/>
    <w:rsid w:val="00E0322A"/>
    <w:rsid w:val="00E0497D"/>
    <w:rsid w:val="00E04A3D"/>
    <w:rsid w:val="00E052A2"/>
    <w:rsid w:val="00E0745D"/>
    <w:rsid w:val="00E07EB1"/>
    <w:rsid w:val="00E07F63"/>
    <w:rsid w:val="00E10D07"/>
    <w:rsid w:val="00E112CB"/>
    <w:rsid w:val="00E1330B"/>
    <w:rsid w:val="00E16550"/>
    <w:rsid w:val="00E1707E"/>
    <w:rsid w:val="00E23104"/>
    <w:rsid w:val="00E2482F"/>
    <w:rsid w:val="00E31282"/>
    <w:rsid w:val="00E32BB5"/>
    <w:rsid w:val="00E34FEB"/>
    <w:rsid w:val="00E37823"/>
    <w:rsid w:val="00E40AAE"/>
    <w:rsid w:val="00E42442"/>
    <w:rsid w:val="00E4444B"/>
    <w:rsid w:val="00E45861"/>
    <w:rsid w:val="00E503C0"/>
    <w:rsid w:val="00E52CFC"/>
    <w:rsid w:val="00E55C1A"/>
    <w:rsid w:val="00E616C5"/>
    <w:rsid w:val="00E62BF2"/>
    <w:rsid w:val="00E63865"/>
    <w:rsid w:val="00E657CD"/>
    <w:rsid w:val="00E7042C"/>
    <w:rsid w:val="00E73125"/>
    <w:rsid w:val="00E73B1B"/>
    <w:rsid w:val="00E75B9C"/>
    <w:rsid w:val="00E76702"/>
    <w:rsid w:val="00E83C4C"/>
    <w:rsid w:val="00E83FF8"/>
    <w:rsid w:val="00E84404"/>
    <w:rsid w:val="00E85864"/>
    <w:rsid w:val="00E85DCC"/>
    <w:rsid w:val="00E8667E"/>
    <w:rsid w:val="00E87332"/>
    <w:rsid w:val="00E9574C"/>
    <w:rsid w:val="00E96B91"/>
    <w:rsid w:val="00E97D8C"/>
    <w:rsid w:val="00EA1D06"/>
    <w:rsid w:val="00EA2606"/>
    <w:rsid w:val="00EA2FF6"/>
    <w:rsid w:val="00EA42F5"/>
    <w:rsid w:val="00EA5722"/>
    <w:rsid w:val="00EB28E1"/>
    <w:rsid w:val="00EB2D4D"/>
    <w:rsid w:val="00EB3BB5"/>
    <w:rsid w:val="00EB50B7"/>
    <w:rsid w:val="00EB79A3"/>
    <w:rsid w:val="00EC0D5F"/>
    <w:rsid w:val="00EC2660"/>
    <w:rsid w:val="00EC7E60"/>
    <w:rsid w:val="00ED5332"/>
    <w:rsid w:val="00EE17BF"/>
    <w:rsid w:val="00EE1992"/>
    <w:rsid w:val="00EE2EF5"/>
    <w:rsid w:val="00EE5B3C"/>
    <w:rsid w:val="00EF39A5"/>
    <w:rsid w:val="00EF3A35"/>
    <w:rsid w:val="00EF3F1D"/>
    <w:rsid w:val="00EF4CAC"/>
    <w:rsid w:val="00EF65A3"/>
    <w:rsid w:val="00F01D79"/>
    <w:rsid w:val="00F01EA6"/>
    <w:rsid w:val="00F0285B"/>
    <w:rsid w:val="00F03DA4"/>
    <w:rsid w:val="00F07502"/>
    <w:rsid w:val="00F07FCA"/>
    <w:rsid w:val="00F110F1"/>
    <w:rsid w:val="00F12639"/>
    <w:rsid w:val="00F167A7"/>
    <w:rsid w:val="00F21865"/>
    <w:rsid w:val="00F231B8"/>
    <w:rsid w:val="00F233C6"/>
    <w:rsid w:val="00F240CA"/>
    <w:rsid w:val="00F262EE"/>
    <w:rsid w:val="00F3057C"/>
    <w:rsid w:val="00F30644"/>
    <w:rsid w:val="00F329EE"/>
    <w:rsid w:val="00F34C2C"/>
    <w:rsid w:val="00F37B1F"/>
    <w:rsid w:val="00F40C12"/>
    <w:rsid w:val="00F40EEA"/>
    <w:rsid w:val="00F4171A"/>
    <w:rsid w:val="00F442C4"/>
    <w:rsid w:val="00F445D4"/>
    <w:rsid w:val="00F46240"/>
    <w:rsid w:val="00F46BDA"/>
    <w:rsid w:val="00F47BA2"/>
    <w:rsid w:val="00F507A6"/>
    <w:rsid w:val="00F51BCE"/>
    <w:rsid w:val="00F5377C"/>
    <w:rsid w:val="00F54B37"/>
    <w:rsid w:val="00F54F82"/>
    <w:rsid w:val="00F5541E"/>
    <w:rsid w:val="00F56397"/>
    <w:rsid w:val="00F601E6"/>
    <w:rsid w:val="00F60DA9"/>
    <w:rsid w:val="00F620FC"/>
    <w:rsid w:val="00F634A0"/>
    <w:rsid w:val="00F6497A"/>
    <w:rsid w:val="00F77EF6"/>
    <w:rsid w:val="00F81D5B"/>
    <w:rsid w:val="00F82753"/>
    <w:rsid w:val="00F8450C"/>
    <w:rsid w:val="00F8601F"/>
    <w:rsid w:val="00F86F14"/>
    <w:rsid w:val="00F87C4F"/>
    <w:rsid w:val="00F97E3B"/>
    <w:rsid w:val="00FA0217"/>
    <w:rsid w:val="00FA2AA3"/>
    <w:rsid w:val="00FA4E59"/>
    <w:rsid w:val="00FA55E9"/>
    <w:rsid w:val="00FA64F4"/>
    <w:rsid w:val="00FA680C"/>
    <w:rsid w:val="00FA7289"/>
    <w:rsid w:val="00FA7D6A"/>
    <w:rsid w:val="00FB4398"/>
    <w:rsid w:val="00FB47F3"/>
    <w:rsid w:val="00FB48B8"/>
    <w:rsid w:val="00FB6F4E"/>
    <w:rsid w:val="00FC1026"/>
    <w:rsid w:val="00FC3127"/>
    <w:rsid w:val="00FC572D"/>
    <w:rsid w:val="00FD1BAB"/>
    <w:rsid w:val="00FD4074"/>
    <w:rsid w:val="00FD43D3"/>
    <w:rsid w:val="00FD4EC8"/>
    <w:rsid w:val="00FE10E0"/>
    <w:rsid w:val="00FE284B"/>
    <w:rsid w:val="00FE6D98"/>
    <w:rsid w:val="00FE6F8F"/>
    <w:rsid w:val="00FF0CD2"/>
    <w:rsid w:val="00FF4281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EF15"/>
  <w15:chartTrackingRefBased/>
  <w15:docId w15:val="{5F289A3A-87A2-4A0C-AA1D-949714DC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38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67A90"/>
    <w:rPr>
      <w:color w:val="808080"/>
    </w:rPr>
  </w:style>
  <w:style w:type="table" w:styleId="TableGrid">
    <w:name w:val="Table Grid"/>
    <w:basedOn w:val="TableNormal"/>
    <w:uiPriority w:val="39"/>
    <w:rsid w:val="0027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66461-F08A-43D6-8338-839AF9408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enewoud</dc:creator>
  <cp:keywords>DONE</cp:keywords>
  <dc:description/>
  <cp:lastModifiedBy>David gee</cp:lastModifiedBy>
  <cp:revision>15</cp:revision>
  <dcterms:created xsi:type="dcterms:W3CDTF">2021-12-27T09:32:00Z</dcterms:created>
  <dcterms:modified xsi:type="dcterms:W3CDTF">2022-02-15T13:17:00Z</dcterms:modified>
</cp:coreProperties>
</file>